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ABFFD" w14:textId="2297556F" w:rsidR="007A7418" w:rsidRPr="00B23F68" w:rsidRDefault="00C30792" w:rsidP="007A7418">
      <w:pPr>
        <w:adjustRightInd w:val="0"/>
        <w:snapToGrid w:val="0"/>
        <w:jc w:val="left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  <w:r w:rsidRPr="00C30792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>SUPPLEMENTARY TABLE</w:t>
      </w:r>
      <w:r w:rsidR="007A7418" w:rsidRPr="00B23F68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 xml:space="preserve"> </w:t>
      </w:r>
      <w:r w:rsidR="00225229" w:rsidRPr="00B23F68"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  <w:t>1</w:t>
      </w:r>
      <w:bookmarkStart w:id="0" w:name="_Hlk107225674"/>
      <w:r w:rsidR="007A7418" w:rsidRPr="00B23F68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 xml:space="preserve"> Clinical characteristics of patients with HCC</w:t>
      </w:r>
      <w:bookmarkEnd w:id="0"/>
      <w:r>
        <w:rPr>
          <w:rFonts w:ascii="Times New Roman" w:eastAsia="Microsoft YaHei" w:hAnsi="Times New Roman" w:cs="Times New Roman" w:hint="eastAsia"/>
          <w:sz w:val="20"/>
          <w:szCs w:val="20"/>
          <w:shd w:val="clear" w:color="auto" w:fill="FFFFFF"/>
        </w:rPr>
        <w:t>.</w:t>
      </w:r>
    </w:p>
    <w:p w14:paraId="07943CDB" w14:textId="77777777" w:rsidR="007A7418" w:rsidRPr="00B23F68" w:rsidRDefault="007A7418" w:rsidP="007A7418">
      <w:pPr>
        <w:adjustRightInd w:val="0"/>
        <w:snapToGrid w:val="0"/>
        <w:jc w:val="left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tbl>
      <w:tblPr>
        <w:tblStyle w:val="TableGrid"/>
        <w:tblW w:w="77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399"/>
        <w:gridCol w:w="1508"/>
        <w:gridCol w:w="245"/>
        <w:gridCol w:w="441"/>
        <w:gridCol w:w="1577"/>
        <w:gridCol w:w="865"/>
      </w:tblGrid>
      <w:tr w:rsidR="007A7418" w:rsidRPr="00B23F68" w14:paraId="3F75FE4D" w14:textId="77777777" w:rsidTr="00A716B1">
        <w:trPr>
          <w:trHeight w:val="211"/>
        </w:trPr>
        <w:tc>
          <w:tcPr>
            <w:tcW w:w="2750" w:type="dxa"/>
            <w:vMerge w:val="restart"/>
            <w:tcBorders>
              <w:top w:val="single" w:sz="12" w:space="0" w:color="auto"/>
            </w:tcBorders>
            <w:vAlign w:val="center"/>
          </w:tcPr>
          <w:p w14:paraId="5CEF5F45" w14:textId="77777777" w:rsidR="007A7418" w:rsidRPr="00B23F68" w:rsidRDefault="007A7418" w:rsidP="00A716B1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190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26BF5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Preoperative HCC</w:t>
            </w:r>
          </w:p>
        </w:tc>
        <w:tc>
          <w:tcPr>
            <w:tcW w:w="245" w:type="dxa"/>
            <w:tcBorders>
              <w:top w:val="single" w:sz="12" w:space="0" w:color="auto"/>
              <w:bottom w:val="nil"/>
            </w:tcBorders>
          </w:tcPr>
          <w:p w14:paraId="7788692A" w14:textId="77777777" w:rsidR="007A7418" w:rsidRPr="00B23F68" w:rsidRDefault="007A7418" w:rsidP="00A716B1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375F4D" w14:textId="5629F42F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Postoperative HCC</w:t>
            </w:r>
            <w:r w:rsidR="00C71D77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324FEE4E" w14:textId="77777777" w:rsidR="007A7418" w:rsidRPr="00B23F68" w:rsidRDefault="007A7418" w:rsidP="00A716B1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8F967C8" w14:textId="77777777" w:rsidTr="00A716B1">
        <w:trPr>
          <w:trHeight w:val="211"/>
        </w:trPr>
        <w:tc>
          <w:tcPr>
            <w:tcW w:w="2750" w:type="dxa"/>
            <w:vMerge/>
            <w:tcBorders>
              <w:bottom w:val="single" w:sz="12" w:space="0" w:color="auto"/>
            </w:tcBorders>
          </w:tcPr>
          <w:p w14:paraId="2CA9B341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12" w:space="0" w:color="auto"/>
              <w:bottom w:val="single" w:sz="12" w:space="0" w:color="auto"/>
            </w:tcBorders>
          </w:tcPr>
          <w:p w14:paraId="054E91F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</w:tcPr>
          <w:p w14:paraId="32418F6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Case</w:t>
            </w:r>
          </w:p>
        </w:tc>
        <w:tc>
          <w:tcPr>
            <w:tcW w:w="245" w:type="dxa"/>
            <w:tcBorders>
              <w:top w:val="nil"/>
              <w:bottom w:val="single" w:sz="12" w:space="0" w:color="auto"/>
            </w:tcBorders>
          </w:tcPr>
          <w:p w14:paraId="1827863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2" w:space="0" w:color="auto"/>
              <w:bottom w:val="single" w:sz="12" w:space="0" w:color="auto"/>
            </w:tcBorders>
          </w:tcPr>
          <w:p w14:paraId="3F54A20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</w:tcPr>
          <w:p w14:paraId="2CD7D8C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Case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6FA43104" w14:textId="144D3AFD" w:rsidR="007A7418" w:rsidRPr="00B23F68" w:rsidRDefault="007A7418" w:rsidP="00A716B1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DC3B0E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-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values</w:t>
            </w:r>
          </w:p>
        </w:tc>
      </w:tr>
      <w:tr w:rsidR="007A7418" w:rsidRPr="00B23F68" w14:paraId="0D7AE4E6" w14:textId="77777777" w:rsidTr="00A716B1">
        <w:trPr>
          <w:trHeight w:val="211"/>
        </w:trPr>
        <w:tc>
          <w:tcPr>
            <w:tcW w:w="2750" w:type="dxa"/>
            <w:tcBorders>
              <w:top w:val="single" w:sz="12" w:space="0" w:color="auto"/>
            </w:tcBorders>
          </w:tcPr>
          <w:p w14:paraId="630F2AE9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Gender (n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，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399" w:type="dxa"/>
            <w:tcBorders>
              <w:top w:val="single" w:sz="12" w:space="0" w:color="auto"/>
            </w:tcBorders>
          </w:tcPr>
          <w:p w14:paraId="57EE22E1" w14:textId="29B6259D" w:rsidR="007A7418" w:rsidRPr="00B23F68" w:rsidRDefault="00442BE5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65BD03B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single" w:sz="12" w:space="0" w:color="auto"/>
            </w:tcBorders>
          </w:tcPr>
          <w:p w14:paraId="1F43F4C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</w:tcPr>
          <w:p w14:paraId="0D12F8E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2BE256C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2528135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ACF24D4" w14:textId="77777777" w:rsidTr="00A716B1">
        <w:trPr>
          <w:trHeight w:val="211"/>
        </w:trPr>
        <w:tc>
          <w:tcPr>
            <w:tcW w:w="2750" w:type="dxa"/>
          </w:tcPr>
          <w:p w14:paraId="3EABFB6F" w14:textId="2F2D7A00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male </w:t>
            </w:r>
          </w:p>
        </w:tc>
        <w:tc>
          <w:tcPr>
            <w:tcW w:w="399" w:type="dxa"/>
          </w:tcPr>
          <w:p w14:paraId="66D9ADC9" w14:textId="51F47194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47ECD767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7 (87.7)</w:t>
            </w:r>
          </w:p>
        </w:tc>
        <w:tc>
          <w:tcPr>
            <w:tcW w:w="245" w:type="dxa"/>
          </w:tcPr>
          <w:p w14:paraId="64106D0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5335A8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E2463E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519689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7180037" w14:textId="77777777" w:rsidTr="00A716B1">
        <w:trPr>
          <w:trHeight w:val="211"/>
        </w:trPr>
        <w:tc>
          <w:tcPr>
            <w:tcW w:w="2750" w:type="dxa"/>
          </w:tcPr>
          <w:p w14:paraId="07C4B209" w14:textId="7EAE2ADD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female </w:t>
            </w:r>
          </w:p>
        </w:tc>
        <w:tc>
          <w:tcPr>
            <w:tcW w:w="399" w:type="dxa"/>
          </w:tcPr>
          <w:p w14:paraId="1FEEAEA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2AF1D07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8 (12.3)</w:t>
            </w:r>
          </w:p>
        </w:tc>
        <w:tc>
          <w:tcPr>
            <w:tcW w:w="245" w:type="dxa"/>
          </w:tcPr>
          <w:p w14:paraId="32F95FA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3D72F6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1437DC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53D2DE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B0B7A8B" w14:textId="77777777" w:rsidTr="00A716B1">
        <w:trPr>
          <w:trHeight w:val="211"/>
        </w:trPr>
        <w:tc>
          <w:tcPr>
            <w:tcW w:w="2750" w:type="dxa"/>
          </w:tcPr>
          <w:p w14:paraId="6ECD2860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ge (years)</w:t>
            </w:r>
          </w:p>
        </w:tc>
        <w:tc>
          <w:tcPr>
            <w:tcW w:w="399" w:type="dxa"/>
          </w:tcPr>
          <w:p w14:paraId="4F92E86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51E9B4AB" w14:textId="0F69D584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7.05±10.66</w:t>
            </w:r>
          </w:p>
        </w:tc>
        <w:tc>
          <w:tcPr>
            <w:tcW w:w="245" w:type="dxa"/>
          </w:tcPr>
          <w:p w14:paraId="0DC4DF6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4BA959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5094CF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0D9B54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F6D5E8A" w14:textId="77777777" w:rsidTr="00A716B1">
        <w:trPr>
          <w:trHeight w:val="211"/>
        </w:trPr>
        <w:tc>
          <w:tcPr>
            <w:tcW w:w="2750" w:type="dxa"/>
          </w:tcPr>
          <w:p w14:paraId="626910F8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50 (n, %)</w:t>
            </w:r>
          </w:p>
        </w:tc>
        <w:tc>
          <w:tcPr>
            <w:tcW w:w="399" w:type="dxa"/>
          </w:tcPr>
          <w:p w14:paraId="73BCD83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EBF2220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2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58CFA5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C6DD2B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C38DBE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0C58A2E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B3C6BF5" w14:textId="77777777" w:rsidTr="00A716B1">
        <w:trPr>
          <w:trHeight w:val="211"/>
        </w:trPr>
        <w:tc>
          <w:tcPr>
            <w:tcW w:w="2750" w:type="dxa"/>
          </w:tcPr>
          <w:p w14:paraId="61D0B4F0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50 (n, %)</w:t>
            </w:r>
          </w:p>
        </w:tc>
        <w:tc>
          <w:tcPr>
            <w:tcW w:w="399" w:type="dxa"/>
          </w:tcPr>
          <w:p w14:paraId="1EBA4F1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C797235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7.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0A1F4C5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DBFC35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0B70EB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39BB8DD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E73BF33" w14:textId="77777777" w:rsidTr="00A716B1">
        <w:trPr>
          <w:trHeight w:val="160"/>
        </w:trPr>
        <w:tc>
          <w:tcPr>
            <w:tcW w:w="2750" w:type="dxa"/>
          </w:tcPr>
          <w:p w14:paraId="0806787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BO type (n, %)</w:t>
            </w:r>
          </w:p>
        </w:tc>
        <w:tc>
          <w:tcPr>
            <w:tcW w:w="399" w:type="dxa"/>
          </w:tcPr>
          <w:p w14:paraId="7B48146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174426A3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2C8B061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C74A5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202B0B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C42EC6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785D326" w14:textId="77777777" w:rsidTr="00A716B1">
        <w:trPr>
          <w:trHeight w:val="76"/>
        </w:trPr>
        <w:tc>
          <w:tcPr>
            <w:tcW w:w="2750" w:type="dxa"/>
          </w:tcPr>
          <w:p w14:paraId="797ADF91" w14:textId="7AAF4A75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399" w:type="dxa"/>
          </w:tcPr>
          <w:p w14:paraId="79DFA7E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F875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1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2.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0EFD4D6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68EA13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vAlign w:val="bottom"/>
          </w:tcPr>
          <w:p w14:paraId="48CC659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46165A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DE54E15" w14:textId="77777777" w:rsidTr="00A716B1">
        <w:trPr>
          <w:trHeight w:val="93"/>
        </w:trPr>
        <w:tc>
          <w:tcPr>
            <w:tcW w:w="2750" w:type="dxa"/>
          </w:tcPr>
          <w:p w14:paraId="3402089C" w14:textId="31C8532E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399" w:type="dxa"/>
          </w:tcPr>
          <w:p w14:paraId="4D111E2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14C4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5.0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518C5F1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128146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vAlign w:val="bottom"/>
          </w:tcPr>
          <w:p w14:paraId="49A3653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C6FF3B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471EB47" w14:textId="77777777" w:rsidTr="00A716B1">
        <w:trPr>
          <w:trHeight w:val="117"/>
        </w:trPr>
        <w:tc>
          <w:tcPr>
            <w:tcW w:w="2750" w:type="dxa"/>
          </w:tcPr>
          <w:p w14:paraId="30F1419D" w14:textId="6D2BDC1B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B</w:t>
            </w:r>
          </w:p>
        </w:tc>
        <w:tc>
          <w:tcPr>
            <w:tcW w:w="399" w:type="dxa"/>
          </w:tcPr>
          <w:p w14:paraId="326EF08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A311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D92A13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D3F6CE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vAlign w:val="bottom"/>
          </w:tcPr>
          <w:p w14:paraId="0540F30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7B8B7D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2757C3E" w14:textId="77777777" w:rsidTr="00A716B1">
        <w:trPr>
          <w:trHeight w:val="67"/>
        </w:trPr>
        <w:tc>
          <w:tcPr>
            <w:tcW w:w="2750" w:type="dxa"/>
          </w:tcPr>
          <w:p w14:paraId="515BEEC4" w14:textId="46A7F431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O</w:t>
            </w:r>
          </w:p>
        </w:tc>
        <w:tc>
          <w:tcPr>
            <w:tcW w:w="399" w:type="dxa"/>
          </w:tcPr>
          <w:p w14:paraId="4EE3A54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95B7C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5.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2F4755B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EB0847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vAlign w:val="bottom"/>
          </w:tcPr>
          <w:p w14:paraId="34D645B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B3D1C5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D876946" w14:textId="77777777" w:rsidTr="00A716B1">
        <w:trPr>
          <w:trHeight w:val="211"/>
        </w:trPr>
        <w:tc>
          <w:tcPr>
            <w:tcW w:w="2750" w:type="dxa"/>
          </w:tcPr>
          <w:p w14:paraId="402C1E4E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BMI</w:t>
            </w:r>
          </w:p>
        </w:tc>
        <w:tc>
          <w:tcPr>
            <w:tcW w:w="399" w:type="dxa"/>
          </w:tcPr>
          <w:p w14:paraId="779370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08" w:type="dxa"/>
          </w:tcPr>
          <w:p w14:paraId="6E547F3E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2.19±2.84</w:t>
            </w:r>
          </w:p>
        </w:tc>
        <w:tc>
          <w:tcPr>
            <w:tcW w:w="245" w:type="dxa"/>
          </w:tcPr>
          <w:p w14:paraId="3AA2548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09275C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0DBCEA8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37DD5FF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172A5D7" w14:textId="77777777" w:rsidTr="00A716B1">
        <w:trPr>
          <w:trHeight w:val="211"/>
        </w:trPr>
        <w:tc>
          <w:tcPr>
            <w:tcW w:w="2750" w:type="dxa"/>
          </w:tcPr>
          <w:p w14:paraId="3EDE6527" w14:textId="577C7151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≥25 (n, %)</w:t>
            </w:r>
          </w:p>
        </w:tc>
        <w:tc>
          <w:tcPr>
            <w:tcW w:w="399" w:type="dxa"/>
          </w:tcPr>
          <w:p w14:paraId="74DB6CA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0E374BF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8.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51027A7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720C7B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F9BE42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A8C3FA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BFD1AE2" w14:textId="77777777" w:rsidTr="00A716B1">
        <w:trPr>
          <w:trHeight w:val="211"/>
        </w:trPr>
        <w:tc>
          <w:tcPr>
            <w:tcW w:w="2750" w:type="dxa"/>
          </w:tcPr>
          <w:p w14:paraId="2650D71D" w14:textId="5C14166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&lt;25 (n, %)</w:t>
            </w:r>
          </w:p>
        </w:tc>
        <w:tc>
          <w:tcPr>
            <w:tcW w:w="399" w:type="dxa"/>
          </w:tcPr>
          <w:p w14:paraId="06593B3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8429859" w14:textId="77777777" w:rsidR="007A7418" w:rsidRPr="00B23F68" w:rsidRDefault="007A7418" w:rsidP="00B23F68">
            <w:pPr>
              <w:widowControl/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81.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1DDB4FD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1936BA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0F9499E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2E0FAA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B8B8E74" w14:textId="77777777" w:rsidTr="00A716B1">
        <w:trPr>
          <w:trHeight w:val="164"/>
        </w:trPr>
        <w:tc>
          <w:tcPr>
            <w:tcW w:w="2750" w:type="dxa"/>
          </w:tcPr>
          <w:p w14:paraId="57FD22B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lcohol intake (n, %)</w:t>
            </w:r>
          </w:p>
        </w:tc>
        <w:tc>
          <w:tcPr>
            <w:tcW w:w="399" w:type="dxa"/>
          </w:tcPr>
          <w:p w14:paraId="252AE0A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78F8B29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77E841D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432C00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9FDAE2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40FC1D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CE96668" w14:textId="77777777" w:rsidTr="00A716B1">
        <w:trPr>
          <w:trHeight w:val="164"/>
        </w:trPr>
        <w:tc>
          <w:tcPr>
            <w:tcW w:w="2750" w:type="dxa"/>
          </w:tcPr>
          <w:p w14:paraId="03E4A09B" w14:textId="09AC4F6E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399" w:type="dxa"/>
          </w:tcPr>
          <w:p w14:paraId="74F2111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0586240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1 (16.9)</w:t>
            </w:r>
          </w:p>
        </w:tc>
        <w:tc>
          <w:tcPr>
            <w:tcW w:w="245" w:type="dxa"/>
          </w:tcPr>
          <w:p w14:paraId="061FF80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37B113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34F46C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35C746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DEA885A" w14:textId="77777777" w:rsidTr="00A716B1">
        <w:trPr>
          <w:trHeight w:val="164"/>
        </w:trPr>
        <w:tc>
          <w:tcPr>
            <w:tcW w:w="2750" w:type="dxa"/>
          </w:tcPr>
          <w:p w14:paraId="310A9453" w14:textId="591A55FD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No</w:t>
            </w:r>
          </w:p>
        </w:tc>
        <w:tc>
          <w:tcPr>
            <w:tcW w:w="399" w:type="dxa"/>
          </w:tcPr>
          <w:p w14:paraId="7DE9073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FC7E69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4 (83.1)</w:t>
            </w:r>
          </w:p>
        </w:tc>
        <w:tc>
          <w:tcPr>
            <w:tcW w:w="245" w:type="dxa"/>
          </w:tcPr>
          <w:p w14:paraId="62E5D52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62EBF6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A7115B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0F5B557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F001AA5" w14:textId="77777777" w:rsidTr="00A716B1">
        <w:trPr>
          <w:trHeight w:val="147"/>
        </w:trPr>
        <w:tc>
          <w:tcPr>
            <w:tcW w:w="2750" w:type="dxa"/>
          </w:tcPr>
          <w:p w14:paraId="697DC18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Smoking (n, %)</w:t>
            </w:r>
          </w:p>
        </w:tc>
        <w:tc>
          <w:tcPr>
            <w:tcW w:w="399" w:type="dxa"/>
          </w:tcPr>
          <w:p w14:paraId="18765A4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0F71D71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1D54846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4E67A24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8CA6A1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0854F9C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5307319" w14:textId="77777777" w:rsidTr="00A716B1">
        <w:trPr>
          <w:trHeight w:val="147"/>
        </w:trPr>
        <w:tc>
          <w:tcPr>
            <w:tcW w:w="2750" w:type="dxa"/>
          </w:tcPr>
          <w:p w14:paraId="020AF85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Yes</w:t>
            </w:r>
          </w:p>
        </w:tc>
        <w:tc>
          <w:tcPr>
            <w:tcW w:w="399" w:type="dxa"/>
          </w:tcPr>
          <w:p w14:paraId="79E7127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0BCB47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3 (20.0)</w:t>
            </w:r>
          </w:p>
        </w:tc>
        <w:tc>
          <w:tcPr>
            <w:tcW w:w="245" w:type="dxa"/>
          </w:tcPr>
          <w:p w14:paraId="52649B4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8A6401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CF5CD3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CCF3BA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1AB778E" w14:textId="77777777" w:rsidTr="00A716B1">
        <w:trPr>
          <w:trHeight w:val="147"/>
        </w:trPr>
        <w:tc>
          <w:tcPr>
            <w:tcW w:w="2750" w:type="dxa"/>
          </w:tcPr>
          <w:p w14:paraId="3EBC6278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No</w:t>
            </w:r>
          </w:p>
        </w:tc>
        <w:tc>
          <w:tcPr>
            <w:tcW w:w="399" w:type="dxa"/>
          </w:tcPr>
          <w:p w14:paraId="5C1A6E0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7CFB297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2 (80)</w:t>
            </w:r>
          </w:p>
        </w:tc>
        <w:tc>
          <w:tcPr>
            <w:tcW w:w="245" w:type="dxa"/>
          </w:tcPr>
          <w:p w14:paraId="4A72221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7932D1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0434B50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75127F5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E8F9B8C" w14:textId="77777777" w:rsidTr="00A716B1">
        <w:trPr>
          <w:trHeight w:val="151"/>
        </w:trPr>
        <w:tc>
          <w:tcPr>
            <w:tcW w:w="2750" w:type="dxa"/>
          </w:tcPr>
          <w:p w14:paraId="0A166BB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PLT (x10^9/L)</w:t>
            </w:r>
          </w:p>
        </w:tc>
        <w:tc>
          <w:tcPr>
            <w:tcW w:w="399" w:type="dxa"/>
          </w:tcPr>
          <w:p w14:paraId="192EF8E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3A0EF92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58.92±87.33</w:t>
            </w:r>
          </w:p>
        </w:tc>
        <w:tc>
          <w:tcPr>
            <w:tcW w:w="245" w:type="dxa"/>
          </w:tcPr>
          <w:p w14:paraId="6B791B1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0113DF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77" w:type="dxa"/>
          </w:tcPr>
          <w:p w14:paraId="5082E2E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8.84±83.34</w:t>
            </w:r>
          </w:p>
        </w:tc>
        <w:tc>
          <w:tcPr>
            <w:tcW w:w="865" w:type="dxa"/>
          </w:tcPr>
          <w:p w14:paraId="48479E4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593</w:t>
            </w:r>
          </w:p>
        </w:tc>
      </w:tr>
      <w:tr w:rsidR="007A7418" w:rsidRPr="00B23F68" w14:paraId="22D6F3AB" w14:textId="77777777" w:rsidTr="00A716B1">
        <w:trPr>
          <w:trHeight w:val="151"/>
        </w:trPr>
        <w:tc>
          <w:tcPr>
            <w:tcW w:w="2750" w:type="dxa"/>
          </w:tcPr>
          <w:p w14:paraId="664F4BEF" w14:textId="5A94E1E8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C52C3F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&lt;100 (n, %)</w:t>
            </w:r>
          </w:p>
        </w:tc>
        <w:tc>
          <w:tcPr>
            <w:tcW w:w="399" w:type="dxa"/>
          </w:tcPr>
          <w:p w14:paraId="0B20F64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0A93DAB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1.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653A02F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D913DF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803CE7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3.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551507B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7136579" w14:textId="77777777" w:rsidTr="00A716B1">
        <w:trPr>
          <w:trHeight w:val="151"/>
        </w:trPr>
        <w:tc>
          <w:tcPr>
            <w:tcW w:w="2750" w:type="dxa"/>
          </w:tcPr>
          <w:p w14:paraId="2B4EB353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100-300 (n, %)</w:t>
            </w:r>
          </w:p>
        </w:tc>
        <w:tc>
          <w:tcPr>
            <w:tcW w:w="399" w:type="dxa"/>
          </w:tcPr>
          <w:p w14:paraId="0542469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A9A63E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2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6FF82B8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EA9B46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F79AFD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0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2A5C040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5430615" w14:textId="77777777" w:rsidTr="00A716B1">
        <w:trPr>
          <w:trHeight w:val="151"/>
        </w:trPr>
        <w:tc>
          <w:tcPr>
            <w:tcW w:w="2750" w:type="dxa"/>
          </w:tcPr>
          <w:p w14:paraId="2E28A022" w14:textId="5785EB73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&gt;300 (n, %)</w:t>
            </w:r>
          </w:p>
        </w:tc>
        <w:tc>
          <w:tcPr>
            <w:tcW w:w="399" w:type="dxa"/>
          </w:tcPr>
          <w:p w14:paraId="679415A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70EED8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.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52BB095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C6147E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B0F92A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4F7ACE2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D06C873" w14:textId="77777777" w:rsidTr="00A716B1">
        <w:trPr>
          <w:trHeight w:val="211"/>
        </w:trPr>
        <w:tc>
          <w:tcPr>
            <w:tcW w:w="2750" w:type="dxa"/>
          </w:tcPr>
          <w:p w14:paraId="674D26A6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lbumin (g/L)</w:t>
            </w:r>
          </w:p>
        </w:tc>
        <w:tc>
          <w:tcPr>
            <w:tcW w:w="399" w:type="dxa"/>
          </w:tcPr>
          <w:p w14:paraId="15D0920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7D7F340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9.75±4.08</w:t>
            </w:r>
          </w:p>
        </w:tc>
        <w:tc>
          <w:tcPr>
            <w:tcW w:w="245" w:type="dxa"/>
          </w:tcPr>
          <w:p w14:paraId="13FC5C7F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375272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77" w:type="dxa"/>
          </w:tcPr>
          <w:p w14:paraId="506C447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5.60±4.19</w:t>
            </w:r>
          </w:p>
        </w:tc>
        <w:tc>
          <w:tcPr>
            <w:tcW w:w="865" w:type="dxa"/>
          </w:tcPr>
          <w:p w14:paraId="648C14C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＜</w:t>
            </w: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7A7418" w:rsidRPr="00B23F68" w14:paraId="327D6FF2" w14:textId="77777777" w:rsidTr="00A716B1">
        <w:trPr>
          <w:trHeight w:val="211"/>
        </w:trPr>
        <w:tc>
          <w:tcPr>
            <w:tcW w:w="2750" w:type="dxa"/>
          </w:tcPr>
          <w:p w14:paraId="3844C4A9" w14:textId="05306301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40 (n, %)</w:t>
            </w:r>
          </w:p>
        </w:tc>
        <w:tc>
          <w:tcPr>
            <w:tcW w:w="399" w:type="dxa"/>
          </w:tcPr>
          <w:p w14:paraId="41395BF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08AD58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3.1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92E3CA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DD9139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0BD0F10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2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69BA7DE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B213616" w14:textId="77777777" w:rsidTr="00A716B1">
        <w:trPr>
          <w:trHeight w:val="211"/>
        </w:trPr>
        <w:tc>
          <w:tcPr>
            <w:tcW w:w="2750" w:type="dxa"/>
          </w:tcPr>
          <w:p w14:paraId="113C6D03" w14:textId="2C52D230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40 (n, %)</w:t>
            </w:r>
          </w:p>
        </w:tc>
        <w:tc>
          <w:tcPr>
            <w:tcW w:w="399" w:type="dxa"/>
          </w:tcPr>
          <w:p w14:paraId="562EB44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8C5E2E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7 (46.9)</w:t>
            </w:r>
          </w:p>
        </w:tc>
        <w:tc>
          <w:tcPr>
            <w:tcW w:w="245" w:type="dxa"/>
          </w:tcPr>
          <w:p w14:paraId="3A9D8D3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493FF2D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3553025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C8E535F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8CD37A2" w14:textId="77777777" w:rsidTr="00A716B1">
        <w:trPr>
          <w:trHeight w:val="211"/>
        </w:trPr>
        <w:tc>
          <w:tcPr>
            <w:tcW w:w="2750" w:type="dxa"/>
          </w:tcPr>
          <w:p w14:paraId="1424A3EA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Total bilirubin (</w:t>
            </w:r>
            <w:proofErr w:type="spellStart"/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μmol</w:t>
            </w:r>
            <w:proofErr w:type="spellEnd"/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399" w:type="dxa"/>
          </w:tcPr>
          <w:p w14:paraId="5CB10B2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0F055AB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.46±8.40</w:t>
            </w:r>
          </w:p>
        </w:tc>
        <w:tc>
          <w:tcPr>
            <w:tcW w:w="245" w:type="dxa"/>
          </w:tcPr>
          <w:p w14:paraId="5B75006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29C7F6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77" w:type="dxa"/>
          </w:tcPr>
          <w:p w14:paraId="38D0570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9.35±18.68</w:t>
            </w:r>
          </w:p>
        </w:tc>
        <w:tc>
          <w:tcPr>
            <w:tcW w:w="865" w:type="dxa"/>
          </w:tcPr>
          <w:p w14:paraId="2BA8764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905</w:t>
            </w:r>
          </w:p>
        </w:tc>
      </w:tr>
      <w:tr w:rsidR="007A7418" w:rsidRPr="00B23F68" w14:paraId="63CFB5F8" w14:textId="77777777" w:rsidTr="00A716B1">
        <w:trPr>
          <w:trHeight w:val="211"/>
        </w:trPr>
        <w:tc>
          <w:tcPr>
            <w:tcW w:w="2750" w:type="dxa"/>
          </w:tcPr>
          <w:p w14:paraId="73DC3F81" w14:textId="0B422FCC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17.1 (n, %)</w:t>
            </w:r>
          </w:p>
        </w:tc>
        <w:tc>
          <w:tcPr>
            <w:tcW w:w="399" w:type="dxa"/>
          </w:tcPr>
          <w:p w14:paraId="637D293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3A38F8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6.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44C618B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EAFFDA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0A3A8B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6.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618C70C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A1AAD67" w14:textId="77777777" w:rsidTr="00A716B1">
        <w:trPr>
          <w:trHeight w:val="211"/>
        </w:trPr>
        <w:tc>
          <w:tcPr>
            <w:tcW w:w="2750" w:type="dxa"/>
          </w:tcPr>
          <w:p w14:paraId="3284DAF6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17.0 (n, %)</w:t>
            </w:r>
          </w:p>
        </w:tc>
        <w:tc>
          <w:tcPr>
            <w:tcW w:w="399" w:type="dxa"/>
          </w:tcPr>
          <w:p w14:paraId="2DD0F07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43A63B6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1 (63.1)</w:t>
            </w:r>
          </w:p>
        </w:tc>
        <w:tc>
          <w:tcPr>
            <w:tcW w:w="245" w:type="dxa"/>
          </w:tcPr>
          <w:p w14:paraId="5B40E7E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40C954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1C8A0C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8CC210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743E370" w14:textId="77777777" w:rsidTr="00A716B1">
        <w:trPr>
          <w:trHeight w:val="211"/>
        </w:trPr>
        <w:tc>
          <w:tcPr>
            <w:tcW w:w="2750" w:type="dxa"/>
          </w:tcPr>
          <w:p w14:paraId="1C7B2F4C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ALT (U/L) </w:t>
            </w:r>
          </w:p>
        </w:tc>
        <w:tc>
          <w:tcPr>
            <w:tcW w:w="399" w:type="dxa"/>
          </w:tcPr>
          <w:p w14:paraId="3CD2392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08" w:type="dxa"/>
          </w:tcPr>
          <w:p w14:paraId="67E725A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1.98±40.75</w:t>
            </w:r>
          </w:p>
        </w:tc>
        <w:tc>
          <w:tcPr>
            <w:tcW w:w="245" w:type="dxa"/>
          </w:tcPr>
          <w:p w14:paraId="299CFA2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63636C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77" w:type="dxa"/>
          </w:tcPr>
          <w:p w14:paraId="68E09DD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2.37±41.43</w:t>
            </w:r>
          </w:p>
        </w:tc>
        <w:tc>
          <w:tcPr>
            <w:tcW w:w="865" w:type="dxa"/>
          </w:tcPr>
          <w:p w14:paraId="0C139B9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＜</w:t>
            </w: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7A7418" w:rsidRPr="00B23F68" w14:paraId="2ADC2C03" w14:textId="77777777" w:rsidTr="00A716B1">
        <w:trPr>
          <w:trHeight w:val="211"/>
        </w:trPr>
        <w:tc>
          <w:tcPr>
            <w:tcW w:w="2750" w:type="dxa"/>
          </w:tcPr>
          <w:p w14:paraId="327930C1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40 (n, %)</w:t>
            </w:r>
          </w:p>
        </w:tc>
        <w:tc>
          <w:tcPr>
            <w:tcW w:w="399" w:type="dxa"/>
          </w:tcPr>
          <w:p w14:paraId="6E5039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16BF7CF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6.6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4B2A522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19F232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11529D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7.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63F4368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E7480AB" w14:textId="77777777" w:rsidTr="00A716B1">
        <w:trPr>
          <w:trHeight w:val="211"/>
        </w:trPr>
        <w:tc>
          <w:tcPr>
            <w:tcW w:w="2750" w:type="dxa"/>
          </w:tcPr>
          <w:p w14:paraId="5B91428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40 (n, %)</w:t>
            </w:r>
          </w:p>
        </w:tc>
        <w:tc>
          <w:tcPr>
            <w:tcW w:w="399" w:type="dxa"/>
          </w:tcPr>
          <w:p w14:paraId="6EB34F1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FEF5D0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3.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4CD0F70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7A118B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A3DEA2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2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444D244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47D3395" w14:textId="77777777" w:rsidTr="00A716B1">
        <w:trPr>
          <w:trHeight w:val="211"/>
        </w:trPr>
        <w:tc>
          <w:tcPr>
            <w:tcW w:w="2750" w:type="dxa"/>
          </w:tcPr>
          <w:p w14:paraId="3678FCA9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AST (U/L) </w:t>
            </w:r>
          </w:p>
        </w:tc>
        <w:tc>
          <w:tcPr>
            <w:tcW w:w="399" w:type="dxa"/>
          </w:tcPr>
          <w:p w14:paraId="5A819F6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08" w:type="dxa"/>
          </w:tcPr>
          <w:p w14:paraId="39CC511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4.39±37.28</w:t>
            </w:r>
          </w:p>
        </w:tc>
        <w:tc>
          <w:tcPr>
            <w:tcW w:w="245" w:type="dxa"/>
          </w:tcPr>
          <w:p w14:paraId="6E4F94B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E08A3D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77" w:type="dxa"/>
          </w:tcPr>
          <w:p w14:paraId="2C816E7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2.27±27.96</w:t>
            </w:r>
          </w:p>
        </w:tc>
        <w:tc>
          <w:tcPr>
            <w:tcW w:w="865" w:type="dxa"/>
          </w:tcPr>
          <w:p w14:paraId="7C7736C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901</w:t>
            </w:r>
          </w:p>
        </w:tc>
      </w:tr>
      <w:tr w:rsidR="007A7418" w:rsidRPr="00B23F68" w14:paraId="3A638645" w14:textId="77777777" w:rsidTr="00A716B1">
        <w:trPr>
          <w:trHeight w:val="211"/>
        </w:trPr>
        <w:tc>
          <w:tcPr>
            <w:tcW w:w="2750" w:type="dxa"/>
          </w:tcPr>
          <w:p w14:paraId="52309319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40 (n, %)</w:t>
            </w:r>
          </w:p>
        </w:tc>
        <w:tc>
          <w:tcPr>
            <w:tcW w:w="399" w:type="dxa"/>
          </w:tcPr>
          <w:p w14:paraId="2C881A3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7C62C50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0.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42CE8C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9EB926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D5B7CF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0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1.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19D5CE9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9EE85D2" w14:textId="77777777" w:rsidTr="00A716B1">
        <w:trPr>
          <w:trHeight w:val="211"/>
        </w:trPr>
        <w:tc>
          <w:tcPr>
            <w:tcW w:w="2750" w:type="dxa"/>
          </w:tcPr>
          <w:p w14:paraId="1722D1D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40 (n, %)</w:t>
            </w:r>
          </w:p>
        </w:tc>
        <w:tc>
          <w:tcPr>
            <w:tcW w:w="399" w:type="dxa"/>
          </w:tcPr>
          <w:p w14:paraId="2DDA127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202E00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9.1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635A52D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B293FE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885381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8.5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49C4B20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50C3911" w14:textId="77777777" w:rsidTr="00A716B1">
        <w:trPr>
          <w:trHeight w:val="211"/>
        </w:trPr>
        <w:tc>
          <w:tcPr>
            <w:tcW w:w="2750" w:type="dxa"/>
          </w:tcPr>
          <w:p w14:paraId="6E908381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FP (ng/mL)</w:t>
            </w:r>
          </w:p>
        </w:tc>
        <w:tc>
          <w:tcPr>
            <w:tcW w:w="399" w:type="dxa"/>
          </w:tcPr>
          <w:p w14:paraId="3911F13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508" w:type="dxa"/>
          </w:tcPr>
          <w:p w14:paraId="006070E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75.47±569.53</w:t>
            </w:r>
          </w:p>
        </w:tc>
        <w:tc>
          <w:tcPr>
            <w:tcW w:w="245" w:type="dxa"/>
          </w:tcPr>
          <w:p w14:paraId="0ED8FDA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588BDE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577" w:type="dxa"/>
          </w:tcPr>
          <w:p w14:paraId="59EAFA6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35.81±623.64</w:t>
            </w:r>
          </w:p>
        </w:tc>
        <w:tc>
          <w:tcPr>
            <w:tcW w:w="865" w:type="dxa"/>
          </w:tcPr>
          <w:p w14:paraId="2695348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0.746</w:t>
            </w:r>
          </w:p>
        </w:tc>
      </w:tr>
      <w:tr w:rsidR="007A7418" w:rsidRPr="00B23F68" w14:paraId="0D8B8EF2" w14:textId="77777777" w:rsidTr="00A716B1">
        <w:trPr>
          <w:trHeight w:val="211"/>
        </w:trPr>
        <w:tc>
          <w:tcPr>
            <w:tcW w:w="2750" w:type="dxa"/>
          </w:tcPr>
          <w:p w14:paraId="00F612DA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&lt;400 (n, %)</w:t>
            </w:r>
          </w:p>
        </w:tc>
        <w:tc>
          <w:tcPr>
            <w:tcW w:w="399" w:type="dxa"/>
          </w:tcPr>
          <w:p w14:paraId="7B3DE83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1102A0F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0.7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2CE4C81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FDDF1D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0931E1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1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8.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06F55A0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5C12F89" w14:textId="77777777" w:rsidTr="00A716B1">
        <w:trPr>
          <w:trHeight w:val="211"/>
        </w:trPr>
        <w:tc>
          <w:tcPr>
            <w:tcW w:w="2750" w:type="dxa"/>
          </w:tcPr>
          <w:p w14:paraId="3DF78992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400 (n, %)</w:t>
            </w:r>
          </w:p>
        </w:tc>
        <w:tc>
          <w:tcPr>
            <w:tcW w:w="399" w:type="dxa"/>
          </w:tcPr>
          <w:p w14:paraId="5C656D9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A2A4BF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9.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03B1243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DC7118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8F7F65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1.1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865" w:type="dxa"/>
          </w:tcPr>
          <w:p w14:paraId="7BB2CF2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E110D43" w14:textId="77777777" w:rsidTr="00A716B1">
        <w:trPr>
          <w:trHeight w:val="211"/>
        </w:trPr>
        <w:tc>
          <w:tcPr>
            <w:tcW w:w="2750" w:type="dxa"/>
          </w:tcPr>
          <w:p w14:paraId="2F4948B4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HBsAg (n, %)</w:t>
            </w:r>
          </w:p>
        </w:tc>
        <w:tc>
          <w:tcPr>
            <w:tcW w:w="399" w:type="dxa"/>
          </w:tcPr>
          <w:p w14:paraId="2976E22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50CDE36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059ACBD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E8A47D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39F2524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04A50F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959615D" w14:textId="77777777" w:rsidTr="00A716B1">
        <w:trPr>
          <w:trHeight w:val="211"/>
        </w:trPr>
        <w:tc>
          <w:tcPr>
            <w:tcW w:w="2750" w:type="dxa"/>
          </w:tcPr>
          <w:p w14:paraId="4F36B501" w14:textId="6BF682F7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399" w:type="dxa"/>
          </w:tcPr>
          <w:p w14:paraId="00CAD64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008A753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0 (65.8)</w:t>
            </w:r>
          </w:p>
        </w:tc>
        <w:tc>
          <w:tcPr>
            <w:tcW w:w="245" w:type="dxa"/>
          </w:tcPr>
          <w:p w14:paraId="5ABFDDF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DB3B61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25D820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851E8B7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AC992F4" w14:textId="77777777" w:rsidTr="00A716B1">
        <w:trPr>
          <w:trHeight w:val="211"/>
        </w:trPr>
        <w:tc>
          <w:tcPr>
            <w:tcW w:w="2750" w:type="dxa"/>
          </w:tcPr>
          <w:p w14:paraId="14F8FF0F" w14:textId="26544E0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918FB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99" w:type="dxa"/>
          </w:tcPr>
          <w:p w14:paraId="2F5DA6D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6D7198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5 (34.2)</w:t>
            </w:r>
          </w:p>
        </w:tc>
        <w:tc>
          <w:tcPr>
            <w:tcW w:w="245" w:type="dxa"/>
          </w:tcPr>
          <w:p w14:paraId="74FBB83E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7D81F0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392C31B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F7C9E1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BB377E9" w14:textId="77777777" w:rsidTr="00A716B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1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42174FEA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LC (n, 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361A37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3C8F5C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F8AB70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9D580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A47949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71CECC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8C9161D" w14:textId="77777777" w:rsidTr="00A716B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1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3F0C10A4" w14:textId="1733F869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CE74C1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05F6A3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9 (75.4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779D77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84B6E6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0D8646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88F9EB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2B34ED6" w14:textId="77777777" w:rsidTr="00A716B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1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14:paraId="556260DA" w14:textId="4BBEA616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918FB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2A710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3EC74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 (24.6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86EB47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A0D5D3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DBE051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DD5EB5F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3B01DF1" w14:textId="77777777" w:rsidTr="00A716B1">
        <w:trPr>
          <w:trHeight w:val="211"/>
        </w:trPr>
        <w:tc>
          <w:tcPr>
            <w:tcW w:w="2750" w:type="dxa"/>
          </w:tcPr>
          <w:p w14:paraId="13E451D8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PHT (n, %)</w:t>
            </w:r>
          </w:p>
        </w:tc>
        <w:tc>
          <w:tcPr>
            <w:tcW w:w="399" w:type="dxa"/>
          </w:tcPr>
          <w:p w14:paraId="392486B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508" w:type="dxa"/>
          </w:tcPr>
          <w:p w14:paraId="4951CE2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625DE78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47875B6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2ECACEA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3566615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2C3285A" w14:textId="77777777" w:rsidTr="00A716B1">
        <w:trPr>
          <w:trHeight w:val="211"/>
        </w:trPr>
        <w:tc>
          <w:tcPr>
            <w:tcW w:w="2750" w:type="dxa"/>
          </w:tcPr>
          <w:p w14:paraId="06798544" w14:textId="088B55FA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399" w:type="dxa"/>
          </w:tcPr>
          <w:p w14:paraId="7EFA259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D81124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9 (30.2)</w:t>
            </w:r>
          </w:p>
        </w:tc>
        <w:tc>
          <w:tcPr>
            <w:tcW w:w="245" w:type="dxa"/>
          </w:tcPr>
          <w:p w14:paraId="3BA73AE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98ACB1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C9D124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30D33C7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17559F1" w14:textId="77777777" w:rsidTr="00A716B1">
        <w:trPr>
          <w:trHeight w:val="211"/>
        </w:trPr>
        <w:tc>
          <w:tcPr>
            <w:tcW w:w="2750" w:type="dxa"/>
          </w:tcPr>
          <w:p w14:paraId="03EFC1FE" w14:textId="6D3B4E33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918FB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99" w:type="dxa"/>
          </w:tcPr>
          <w:p w14:paraId="1FF1D0B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1AE0D31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4 (69.8)</w:t>
            </w:r>
          </w:p>
        </w:tc>
        <w:tc>
          <w:tcPr>
            <w:tcW w:w="245" w:type="dxa"/>
          </w:tcPr>
          <w:p w14:paraId="3E0F3F0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9F193F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3C6027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0E5A18C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8800619" w14:textId="77777777" w:rsidTr="00A716B1">
        <w:trPr>
          <w:trHeight w:val="211"/>
        </w:trPr>
        <w:tc>
          <w:tcPr>
            <w:tcW w:w="2750" w:type="dxa"/>
          </w:tcPr>
          <w:p w14:paraId="7E084F9C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Tumor location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n, %)</w:t>
            </w:r>
          </w:p>
        </w:tc>
        <w:tc>
          <w:tcPr>
            <w:tcW w:w="399" w:type="dxa"/>
          </w:tcPr>
          <w:p w14:paraId="1FE3047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632E24C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7C45322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05A17F1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F95AAD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BC7BBE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782A9E8" w14:textId="77777777" w:rsidTr="00A716B1">
        <w:trPr>
          <w:trHeight w:val="211"/>
        </w:trPr>
        <w:tc>
          <w:tcPr>
            <w:tcW w:w="2750" w:type="dxa"/>
          </w:tcPr>
          <w:p w14:paraId="7276D8FA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right lobe</w:t>
            </w:r>
          </w:p>
        </w:tc>
        <w:tc>
          <w:tcPr>
            <w:tcW w:w="399" w:type="dxa"/>
          </w:tcPr>
          <w:p w14:paraId="546EDE3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C50A7E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3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6.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D45DEF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C86D32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B60BA3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8D4D1D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16D4D75" w14:textId="77777777" w:rsidTr="00A716B1">
        <w:trPr>
          <w:trHeight w:val="211"/>
        </w:trPr>
        <w:tc>
          <w:tcPr>
            <w:tcW w:w="2750" w:type="dxa"/>
          </w:tcPr>
          <w:p w14:paraId="3ABCCE5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left lobe</w:t>
            </w:r>
          </w:p>
        </w:tc>
        <w:tc>
          <w:tcPr>
            <w:tcW w:w="399" w:type="dxa"/>
          </w:tcPr>
          <w:p w14:paraId="7845E8F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D07B03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3.8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1AFEF48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41F7F01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FC3087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82869B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92339A4" w14:textId="77777777" w:rsidTr="00A716B1">
        <w:trPr>
          <w:trHeight w:val="211"/>
        </w:trPr>
        <w:tc>
          <w:tcPr>
            <w:tcW w:w="2750" w:type="dxa"/>
          </w:tcPr>
          <w:p w14:paraId="7941342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Tumor size (cm)</w:t>
            </w:r>
          </w:p>
        </w:tc>
        <w:tc>
          <w:tcPr>
            <w:tcW w:w="399" w:type="dxa"/>
          </w:tcPr>
          <w:p w14:paraId="557AB44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5F62E83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.57±4.32</w:t>
            </w:r>
          </w:p>
        </w:tc>
        <w:tc>
          <w:tcPr>
            <w:tcW w:w="245" w:type="dxa"/>
          </w:tcPr>
          <w:p w14:paraId="7073CA2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51EB57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2623C5A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5639A4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2EFFB2A" w14:textId="77777777" w:rsidTr="00A716B1">
        <w:trPr>
          <w:trHeight w:val="211"/>
        </w:trPr>
        <w:tc>
          <w:tcPr>
            <w:tcW w:w="2750" w:type="dxa"/>
          </w:tcPr>
          <w:p w14:paraId="77670EDC" w14:textId="08A6F82C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&lt;3 (n, %)</w:t>
            </w:r>
          </w:p>
        </w:tc>
        <w:tc>
          <w:tcPr>
            <w:tcW w:w="399" w:type="dxa"/>
          </w:tcPr>
          <w:p w14:paraId="47B1F64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11429C8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4.6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437A9AA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18B4BA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7E17FA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0EC43C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0EEC6CF3" w14:textId="77777777" w:rsidTr="00A716B1">
        <w:trPr>
          <w:trHeight w:val="211"/>
        </w:trPr>
        <w:tc>
          <w:tcPr>
            <w:tcW w:w="2750" w:type="dxa"/>
          </w:tcPr>
          <w:p w14:paraId="1B8328A4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 ≥3 (n, %)</w:t>
            </w:r>
          </w:p>
        </w:tc>
        <w:tc>
          <w:tcPr>
            <w:tcW w:w="399" w:type="dxa"/>
          </w:tcPr>
          <w:p w14:paraId="11BADFC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492720E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9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75.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</w:tcPr>
          <w:p w14:paraId="7D26B27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09A141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201967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1F714F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3B2F9CF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1F1C6D9D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Differentiation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(n, %)</w:t>
            </w:r>
          </w:p>
        </w:tc>
        <w:tc>
          <w:tcPr>
            <w:tcW w:w="399" w:type="dxa"/>
          </w:tcPr>
          <w:p w14:paraId="20A5D08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143D1F7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07EBCA1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7BB52D0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08E0AE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444851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AE94EFC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242638FE" w14:textId="5D67CF61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>well</w:t>
            </w:r>
          </w:p>
        </w:tc>
        <w:tc>
          <w:tcPr>
            <w:tcW w:w="399" w:type="dxa"/>
          </w:tcPr>
          <w:p w14:paraId="696523F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822983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2(18.5)</w:t>
            </w:r>
          </w:p>
        </w:tc>
        <w:tc>
          <w:tcPr>
            <w:tcW w:w="245" w:type="dxa"/>
          </w:tcPr>
          <w:p w14:paraId="1235969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CDF3CA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0B26C10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8C8657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B8E364C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138801B3" w14:textId="728B9A92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399" w:type="dxa"/>
          </w:tcPr>
          <w:p w14:paraId="63B5F61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6AE7D7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0(61.5)</w:t>
            </w:r>
          </w:p>
        </w:tc>
        <w:tc>
          <w:tcPr>
            <w:tcW w:w="245" w:type="dxa"/>
          </w:tcPr>
          <w:p w14:paraId="7F0FFF0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3B8276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ACC958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591203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5FB4A8B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49C5EAA9" w14:textId="70B5C72D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>poorly</w:t>
            </w:r>
          </w:p>
        </w:tc>
        <w:tc>
          <w:tcPr>
            <w:tcW w:w="399" w:type="dxa"/>
          </w:tcPr>
          <w:p w14:paraId="48C8225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40DA78B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3(20.0)</w:t>
            </w:r>
          </w:p>
        </w:tc>
        <w:tc>
          <w:tcPr>
            <w:tcW w:w="245" w:type="dxa"/>
          </w:tcPr>
          <w:p w14:paraId="1855C9C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E2B24E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8334F3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7372CBA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8405ABD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646762A1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LVI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(n, %)</w:t>
            </w:r>
          </w:p>
        </w:tc>
        <w:tc>
          <w:tcPr>
            <w:tcW w:w="399" w:type="dxa"/>
          </w:tcPr>
          <w:p w14:paraId="6D3F93C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508" w:type="dxa"/>
          </w:tcPr>
          <w:p w14:paraId="3B160D1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580121AB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E756FB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3A4AB99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FBE72A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71F1D721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47E5CCBE" w14:textId="01D8F706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399" w:type="dxa"/>
          </w:tcPr>
          <w:p w14:paraId="55EC64D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8E4B74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38 (60.3)</w:t>
            </w:r>
          </w:p>
        </w:tc>
        <w:tc>
          <w:tcPr>
            <w:tcW w:w="245" w:type="dxa"/>
          </w:tcPr>
          <w:p w14:paraId="2958540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C9D12B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0E500A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C57DE2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2ED87FA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65D6F4D6" w14:textId="7B894D4F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399" w:type="dxa"/>
          </w:tcPr>
          <w:p w14:paraId="027BACA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5D9B66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5 (39.7)</w:t>
            </w:r>
          </w:p>
        </w:tc>
        <w:tc>
          <w:tcPr>
            <w:tcW w:w="245" w:type="dxa"/>
          </w:tcPr>
          <w:p w14:paraId="2DBCC77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E3C173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22525DD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CE5B21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BA61080" w14:textId="77777777" w:rsidTr="00A716B1">
        <w:trPr>
          <w:trHeight w:val="211"/>
        </w:trPr>
        <w:tc>
          <w:tcPr>
            <w:tcW w:w="2750" w:type="dxa"/>
            <w:tcBorders>
              <w:bottom w:val="nil"/>
            </w:tcBorders>
            <w:shd w:val="clear" w:color="auto" w:fill="auto"/>
          </w:tcPr>
          <w:p w14:paraId="0D864C14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Capsule invasion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(n, %)</w:t>
            </w:r>
          </w:p>
        </w:tc>
        <w:tc>
          <w:tcPr>
            <w:tcW w:w="399" w:type="dxa"/>
            <w:tcBorders>
              <w:bottom w:val="nil"/>
            </w:tcBorders>
          </w:tcPr>
          <w:p w14:paraId="74214EF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508" w:type="dxa"/>
            <w:tcBorders>
              <w:bottom w:val="nil"/>
            </w:tcBorders>
          </w:tcPr>
          <w:p w14:paraId="3CDF404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  <w:tcBorders>
              <w:bottom w:val="nil"/>
            </w:tcBorders>
          </w:tcPr>
          <w:p w14:paraId="5BB2E3C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bottom w:val="nil"/>
            </w:tcBorders>
          </w:tcPr>
          <w:p w14:paraId="78DA05C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bottom w:val="nil"/>
            </w:tcBorders>
          </w:tcPr>
          <w:p w14:paraId="5F1CF9D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nil"/>
            </w:tcBorders>
          </w:tcPr>
          <w:p w14:paraId="75A87BE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B3EA29B" w14:textId="77777777" w:rsidTr="00A716B1">
        <w:trPr>
          <w:trHeight w:val="211"/>
        </w:trPr>
        <w:tc>
          <w:tcPr>
            <w:tcW w:w="2750" w:type="dxa"/>
            <w:tcBorders>
              <w:bottom w:val="nil"/>
            </w:tcBorders>
            <w:shd w:val="clear" w:color="auto" w:fill="auto"/>
          </w:tcPr>
          <w:p w14:paraId="0CD3F8B6" w14:textId="4364A83B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 xml:space="preserve"> 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399" w:type="dxa"/>
            <w:tcBorders>
              <w:bottom w:val="nil"/>
            </w:tcBorders>
          </w:tcPr>
          <w:p w14:paraId="3AF91B6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nil"/>
            </w:tcBorders>
          </w:tcPr>
          <w:p w14:paraId="019D54F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8 (28.6)</w:t>
            </w:r>
          </w:p>
        </w:tc>
        <w:tc>
          <w:tcPr>
            <w:tcW w:w="245" w:type="dxa"/>
            <w:tcBorders>
              <w:bottom w:val="nil"/>
            </w:tcBorders>
          </w:tcPr>
          <w:p w14:paraId="0BD0C4E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bottom w:val="nil"/>
            </w:tcBorders>
          </w:tcPr>
          <w:p w14:paraId="631E5E2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bottom w:val="nil"/>
            </w:tcBorders>
          </w:tcPr>
          <w:p w14:paraId="1F0E14A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nil"/>
            </w:tcBorders>
          </w:tcPr>
          <w:p w14:paraId="7A3A579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1947CD5" w14:textId="77777777" w:rsidTr="00A716B1">
        <w:trPr>
          <w:trHeight w:val="211"/>
        </w:trPr>
        <w:tc>
          <w:tcPr>
            <w:tcW w:w="2750" w:type="dxa"/>
            <w:tcBorders>
              <w:bottom w:val="nil"/>
            </w:tcBorders>
            <w:shd w:val="clear" w:color="auto" w:fill="auto"/>
          </w:tcPr>
          <w:p w14:paraId="1CF0E60F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No</w:t>
            </w:r>
          </w:p>
        </w:tc>
        <w:tc>
          <w:tcPr>
            <w:tcW w:w="399" w:type="dxa"/>
            <w:tcBorders>
              <w:bottom w:val="nil"/>
            </w:tcBorders>
          </w:tcPr>
          <w:p w14:paraId="60B6877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nil"/>
            </w:tcBorders>
          </w:tcPr>
          <w:p w14:paraId="5576EA8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45 (71.4)</w:t>
            </w:r>
          </w:p>
        </w:tc>
        <w:tc>
          <w:tcPr>
            <w:tcW w:w="245" w:type="dxa"/>
            <w:tcBorders>
              <w:bottom w:val="nil"/>
            </w:tcBorders>
          </w:tcPr>
          <w:p w14:paraId="4E0FBC7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bottom w:val="nil"/>
            </w:tcBorders>
          </w:tcPr>
          <w:p w14:paraId="4CBD29D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bottom w:val="nil"/>
            </w:tcBorders>
          </w:tcPr>
          <w:p w14:paraId="0FFC1C4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nil"/>
            </w:tcBorders>
          </w:tcPr>
          <w:p w14:paraId="55D6194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EEC7537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0885A829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Distant metastasis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(n, %)</w:t>
            </w:r>
          </w:p>
        </w:tc>
        <w:tc>
          <w:tcPr>
            <w:tcW w:w="399" w:type="dxa"/>
          </w:tcPr>
          <w:p w14:paraId="0A90E9E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74697DC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0E0A629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F749F3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780C8D1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48EA21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25AE9B45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10598F4F" w14:textId="58DCC6D0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399" w:type="dxa"/>
          </w:tcPr>
          <w:p w14:paraId="56DB726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3BC00BA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5 (23.1)</w:t>
            </w:r>
          </w:p>
        </w:tc>
        <w:tc>
          <w:tcPr>
            <w:tcW w:w="245" w:type="dxa"/>
          </w:tcPr>
          <w:p w14:paraId="518B7DF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6F6BB84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1289764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3E8C413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0BF936F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36877A10" w14:textId="28C3FD4B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7A7418" w:rsidRPr="00B23F68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399" w:type="dxa"/>
          </w:tcPr>
          <w:p w14:paraId="0662830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0C49FE9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0 (76.9)</w:t>
            </w:r>
          </w:p>
        </w:tc>
        <w:tc>
          <w:tcPr>
            <w:tcW w:w="245" w:type="dxa"/>
          </w:tcPr>
          <w:p w14:paraId="0DB78B5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5568745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23435C1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A3079D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C93698D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3087F11A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bookmarkStart w:id="1" w:name="_Hlk51921496"/>
            <w:proofErr w:type="spellStart"/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>pTNM</w:t>
            </w:r>
            <w:bookmarkEnd w:id="1"/>
            <w:proofErr w:type="spellEnd"/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(n, %)</w:t>
            </w:r>
          </w:p>
        </w:tc>
        <w:tc>
          <w:tcPr>
            <w:tcW w:w="399" w:type="dxa"/>
          </w:tcPr>
          <w:p w14:paraId="6A393BD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30BADA8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</w:tcPr>
          <w:p w14:paraId="0B5DC12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6C724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0D4B77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3B8FF414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507F12C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5E45083C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  I</w:t>
            </w:r>
          </w:p>
        </w:tc>
        <w:tc>
          <w:tcPr>
            <w:tcW w:w="399" w:type="dxa"/>
          </w:tcPr>
          <w:p w14:paraId="1959C09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33F003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9 (29.2)</w:t>
            </w:r>
          </w:p>
        </w:tc>
        <w:tc>
          <w:tcPr>
            <w:tcW w:w="245" w:type="dxa"/>
          </w:tcPr>
          <w:p w14:paraId="42F7BB6F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34DE646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52BF479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0F2978B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5EC95845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5CBBFAC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399" w:type="dxa"/>
          </w:tcPr>
          <w:p w14:paraId="32907D4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6C24117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29 (44.6)</w:t>
            </w:r>
          </w:p>
        </w:tc>
        <w:tc>
          <w:tcPr>
            <w:tcW w:w="245" w:type="dxa"/>
          </w:tcPr>
          <w:p w14:paraId="3EBE22C6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1F48D03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4767752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6705A64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1162EDB9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6D4C44C7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  <w:t xml:space="preserve">  </w:t>
            </w:r>
            <w:r w:rsidRPr="00B23F6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III</w:t>
            </w:r>
          </w:p>
        </w:tc>
        <w:tc>
          <w:tcPr>
            <w:tcW w:w="399" w:type="dxa"/>
          </w:tcPr>
          <w:p w14:paraId="21F76DD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2C3DD28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(1.5)</w:t>
            </w:r>
          </w:p>
        </w:tc>
        <w:tc>
          <w:tcPr>
            <w:tcW w:w="245" w:type="dxa"/>
          </w:tcPr>
          <w:p w14:paraId="5AC1934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4F3CD52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BCA0D6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41706F1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3611CEFF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1B468B4E" w14:textId="3BAAAB79" w:rsidR="007A7418" w:rsidRPr="00B23F68" w:rsidRDefault="000918FB" w:rsidP="000918FB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kern w:val="0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  </w:t>
            </w:r>
            <w:r w:rsidR="007A7418" w:rsidRPr="00B23F6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IV</w:t>
            </w:r>
          </w:p>
        </w:tc>
        <w:tc>
          <w:tcPr>
            <w:tcW w:w="399" w:type="dxa"/>
          </w:tcPr>
          <w:p w14:paraId="7C5AF28B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</w:tcPr>
          <w:p w14:paraId="4817BC1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6 (24.6)</w:t>
            </w:r>
          </w:p>
        </w:tc>
        <w:tc>
          <w:tcPr>
            <w:tcW w:w="245" w:type="dxa"/>
          </w:tcPr>
          <w:p w14:paraId="51970F3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</w:tcPr>
          <w:p w14:paraId="2B2FF43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</w:tcPr>
          <w:p w14:paraId="69B9D5F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95391E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70C574D" w14:textId="77777777" w:rsidTr="00A716B1">
        <w:trPr>
          <w:trHeight w:val="211"/>
        </w:trPr>
        <w:tc>
          <w:tcPr>
            <w:tcW w:w="2750" w:type="dxa"/>
            <w:tcBorders>
              <w:top w:val="nil"/>
            </w:tcBorders>
          </w:tcPr>
          <w:p w14:paraId="643ED251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Child-Turcotte-Pugh-Score (n, %)</w:t>
            </w:r>
          </w:p>
        </w:tc>
        <w:tc>
          <w:tcPr>
            <w:tcW w:w="399" w:type="dxa"/>
            <w:tcBorders>
              <w:top w:val="nil"/>
            </w:tcBorders>
          </w:tcPr>
          <w:p w14:paraId="59176AC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1508" w:type="dxa"/>
            <w:tcBorders>
              <w:top w:val="nil"/>
            </w:tcBorders>
          </w:tcPr>
          <w:p w14:paraId="7268501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" w:type="dxa"/>
            <w:tcBorders>
              <w:top w:val="nil"/>
            </w:tcBorders>
          </w:tcPr>
          <w:p w14:paraId="26D4C57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</w:tcBorders>
          </w:tcPr>
          <w:p w14:paraId="4BA7401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</w:tcBorders>
          </w:tcPr>
          <w:p w14:paraId="6A537DF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20152A8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4EA843B" w14:textId="77777777" w:rsidTr="00A716B1">
        <w:trPr>
          <w:trHeight w:val="211"/>
        </w:trPr>
        <w:tc>
          <w:tcPr>
            <w:tcW w:w="2750" w:type="dxa"/>
            <w:tcBorders>
              <w:top w:val="nil"/>
            </w:tcBorders>
          </w:tcPr>
          <w:p w14:paraId="5F7E06E7" w14:textId="1CAB6E87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399" w:type="dxa"/>
            <w:tcBorders>
              <w:top w:val="nil"/>
            </w:tcBorders>
          </w:tcPr>
          <w:p w14:paraId="00DBB54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07C5DA6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50 (80.6)</w:t>
            </w:r>
          </w:p>
        </w:tc>
        <w:tc>
          <w:tcPr>
            <w:tcW w:w="245" w:type="dxa"/>
            <w:tcBorders>
              <w:top w:val="nil"/>
            </w:tcBorders>
          </w:tcPr>
          <w:p w14:paraId="4C578B9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</w:tcBorders>
          </w:tcPr>
          <w:p w14:paraId="5591EDDD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</w:tcBorders>
          </w:tcPr>
          <w:p w14:paraId="5A5F11A6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0C34E96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4A720740" w14:textId="77777777" w:rsidTr="00A716B1">
        <w:trPr>
          <w:trHeight w:val="211"/>
        </w:trPr>
        <w:tc>
          <w:tcPr>
            <w:tcW w:w="2750" w:type="dxa"/>
            <w:tcBorders>
              <w:top w:val="nil"/>
            </w:tcBorders>
          </w:tcPr>
          <w:p w14:paraId="13DFC2A6" w14:textId="77BC046F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399" w:type="dxa"/>
            <w:tcBorders>
              <w:top w:val="nil"/>
            </w:tcBorders>
          </w:tcPr>
          <w:p w14:paraId="0A3B0D6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167E23F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2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19.4</w:t>
            </w:r>
            <w:r w:rsidRPr="00B23F68">
              <w:rPr>
                <w:rFonts w:ascii="Times New Roman" w:eastAsia="KaiTi" w:hAnsi="Times New Roman"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245" w:type="dxa"/>
            <w:tcBorders>
              <w:top w:val="nil"/>
            </w:tcBorders>
          </w:tcPr>
          <w:p w14:paraId="0036F57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</w:tcBorders>
          </w:tcPr>
          <w:p w14:paraId="57732F7E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</w:tcBorders>
          </w:tcPr>
          <w:p w14:paraId="78F1D22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7017570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bCs/>
                <w:sz w:val="16"/>
                <w:szCs w:val="16"/>
              </w:rPr>
            </w:pPr>
          </w:p>
        </w:tc>
      </w:tr>
      <w:tr w:rsidR="007A7418" w:rsidRPr="00B23F68" w14:paraId="61DB5585" w14:textId="77777777" w:rsidTr="00A716B1">
        <w:trPr>
          <w:trHeight w:val="211"/>
        </w:trPr>
        <w:tc>
          <w:tcPr>
            <w:tcW w:w="2750" w:type="dxa"/>
            <w:tcBorders>
              <w:top w:val="nil"/>
            </w:tcBorders>
          </w:tcPr>
          <w:p w14:paraId="138CF127" w14:textId="03031CE6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>
              <w:top w:val="nil"/>
            </w:tcBorders>
          </w:tcPr>
          <w:p w14:paraId="210C22E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69A411E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0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（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0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45" w:type="dxa"/>
            <w:tcBorders>
              <w:top w:val="nil"/>
            </w:tcBorders>
          </w:tcPr>
          <w:p w14:paraId="564F6272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nil"/>
            </w:tcBorders>
          </w:tcPr>
          <w:p w14:paraId="3E808A9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</w:tcBorders>
          </w:tcPr>
          <w:p w14:paraId="645211F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3B87BFF1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50A22D71" w14:textId="77777777" w:rsidTr="00A716B1">
        <w:trPr>
          <w:trHeight w:val="211"/>
        </w:trPr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</w:tcPr>
          <w:p w14:paraId="366CA868" w14:textId="77777777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kern w:val="0"/>
                <w:sz w:val="16"/>
                <w:szCs w:val="16"/>
              </w:rPr>
              <w:t xml:space="preserve">BCLC stage 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(n, %)</w:t>
            </w:r>
          </w:p>
        </w:tc>
        <w:tc>
          <w:tcPr>
            <w:tcW w:w="399" w:type="dxa"/>
          </w:tcPr>
          <w:p w14:paraId="0185768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8" w:type="dxa"/>
          </w:tcPr>
          <w:p w14:paraId="781FC25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</w:tcPr>
          <w:p w14:paraId="7570A75A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</w:tcPr>
          <w:p w14:paraId="7DD1223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5B19FE21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0F371EB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1D0D00ED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78B63585" w14:textId="29785FB9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9" w:type="dxa"/>
          </w:tcPr>
          <w:p w14:paraId="0130179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2D06DC3F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4 (6.2)</w:t>
            </w:r>
          </w:p>
        </w:tc>
        <w:tc>
          <w:tcPr>
            <w:tcW w:w="245" w:type="dxa"/>
          </w:tcPr>
          <w:p w14:paraId="7B3C1A2D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</w:tcPr>
          <w:p w14:paraId="4BC52C0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66367AD4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53130E0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3E7924D7" w14:textId="77777777" w:rsidTr="00A716B1">
        <w:trPr>
          <w:trHeight w:val="211"/>
        </w:trPr>
        <w:tc>
          <w:tcPr>
            <w:tcW w:w="2750" w:type="dxa"/>
            <w:shd w:val="clear" w:color="auto" w:fill="auto"/>
          </w:tcPr>
          <w:p w14:paraId="16E93F4B" w14:textId="09FD1095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9" w:type="dxa"/>
          </w:tcPr>
          <w:p w14:paraId="0D2DE6C2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34FA510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26 (40.0)</w:t>
            </w:r>
          </w:p>
        </w:tc>
        <w:tc>
          <w:tcPr>
            <w:tcW w:w="245" w:type="dxa"/>
          </w:tcPr>
          <w:p w14:paraId="02036E5C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</w:tcPr>
          <w:p w14:paraId="58AD79B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223477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6E794C83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688FC226" w14:textId="77777777" w:rsidTr="00A716B1">
        <w:trPr>
          <w:trHeight w:val="27"/>
        </w:trPr>
        <w:tc>
          <w:tcPr>
            <w:tcW w:w="2750" w:type="dxa"/>
            <w:shd w:val="clear" w:color="auto" w:fill="auto"/>
          </w:tcPr>
          <w:p w14:paraId="488731A2" w14:textId="4EBB603A" w:rsidR="007A7418" w:rsidRPr="00B23F68" w:rsidRDefault="007A7418" w:rsidP="00A716B1">
            <w:pPr>
              <w:adjustRightInd w:val="0"/>
              <w:snapToGrid w:val="0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399" w:type="dxa"/>
          </w:tcPr>
          <w:p w14:paraId="0587F26A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B6B88D3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32 (49.2)</w:t>
            </w:r>
          </w:p>
        </w:tc>
        <w:tc>
          <w:tcPr>
            <w:tcW w:w="245" w:type="dxa"/>
          </w:tcPr>
          <w:p w14:paraId="776CE8F5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</w:tcPr>
          <w:p w14:paraId="2831E4D5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14:paraId="1D249387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1F3C54D9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22C48B23" w14:textId="77777777" w:rsidTr="00A716B1">
        <w:trPr>
          <w:trHeight w:val="27"/>
        </w:trPr>
        <w:tc>
          <w:tcPr>
            <w:tcW w:w="2750" w:type="dxa"/>
            <w:tcBorders>
              <w:bottom w:val="single" w:sz="12" w:space="0" w:color="auto"/>
            </w:tcBorders>
            <w:shd w:val="clear" w:color="auto" w:fill="auto"/>
          </w:tcPr>
          <w:p w14:paraId="6E182A48" w14:textId="0567606C" w:rsidR="007A7418" w:rsidRPr="00B23F68" w:rsidRDefault="00C52C3F" w:rsidP="00C52C3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7A7418" w:rsidRPr="00B23F68">
              <w:rPr>
                <w:rFonts w:ascii="Times New Roman" w:eastAsia="SimSu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>
              <w:bottom w:val="single" w:sz="12" w:space="0" w:color="auto"/>
            </w:tcBorders>
          </w:tcPr>
          <w:p w14:paraId="301AFD60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6771109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3 (4.6)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14:paraId="70D552D8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42D81ABC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77867848" w14:textId="77777777" w:rsidR="007A7418" w:rsidRPr="00B23F68" w:rsidRDefault="007A7418" w:rsidP="00B23F68">
            <w:pPr>
              <w:adjustRightInd w:val="0"/>
              <w:snapToGrid w:val="0"/>
              <w:jc w:val="center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7CC16820" w14:textId="77777777" w:rsidR="007A7418" w:rsidRPr="00B23F68" w:rsidRDefault="007A7418" w:rsidP="00A716B1">
            <w:pPr>
              <w:adjustRightInd w:val="0"/>
              <w:snapToGrid w:val="0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</w:tbl>
    <w:p w14:paraId="691A8CC3" w14:textId="77777777" w:rsidR="007A7418" w:rsidRPr="00B23F68" w:rsidRDefault="007A7418" w:rsidP="007A7418">
      <w:pPr>
        <w:adjustRightInd w:val="0"/>
        <w:snapToGrid w:val="0"/>
        <w:rPr>
          <w:rStyle w:val="1"/>
          <w:rFonts w:ascii="Times New Roman" w:eastAsia="URWPalladioL-Roma" w:hAnsi="Times New Roman" w:cs="Times New Roman"/>
          <w:sz w:val="16"/>
          <w:szCs w:val="16"/>
        </w:rPr>
      </w:pPr>
    </w:p>
    <w:p w14:paraId="1D35DD36" w14:textId="6868AC7C" w:rsidR="00C71D77" w:rsidRPr="00B23F68" w:rsidRDefault="00C71D77" w:rsidP="007A7418">
      <w:pPr>
        <w:adjustRightInd w:val="0"/>
        <w:snapToGrid w:val="0"/>
        <w:spacing w:line="360" w:lineRule="auto"/>
        <w:rPr>
          <w:rStyle w:val="1"/>
          <w:rFonts w:ascii="Times New Roman" w:eastAsia="URWPalladioL-Roma" w:hAnsi="Times New Roman" w:cs="Times New Roman"/>
          <w:sz w:val="18"/>
          <w:szCs w:val="18"/>
        </w:rPr>
      </w:pPr>
      <w:r w:rsidRPr="00B23F68">
        <w:rPr>
          <w:rFonts w:ascii="Times New Roman" w:eastAsia="KaiTi" w:hAnsi="Times New Roman" w:cs="Times New Roman"/>
          <w:bCs/>
          <w:sz w:val="16"/>
          <w:szCs w:val="16"/>
        </w:rPr>
        <w:t>*: on day 7 after operation</w:t>
      </w:r>
    </w:p>
    <w:p w14:paraId="3A9706E2" w14:textId="6840B3F2" w:rsidR="007A7418" w:rsidRPr="00B23F68" w:rsidRDefault="007A7418" w:rsidP="007A7418">
      <w:pPr>
        <w:adjustRightInd w:val="0"/>
        <w:snapToGrid w:val="0"/>
        <w:spacing w:line="360" w:lineRule="auto"/>
        <w:rPr>
          <w:rFonts w:ascii="Times New Roman" w:eastAsia="KaiTi" w:hAnsi="Times New Roman" w:cs="Times New Roman"/>
        </w:rPr>
      </w:pPr>
      <w:r w:rsidRPr="00B23F68">
        <w:rPr>
          <w:rStyle w:val="1"/>
          <w:rFonts w:ascii="Times New Roman" w:eastAsia="URWPalladioL-Roma" w:hAnsi="Times New Roman" w:cs="Times New Roman"/>
          <w:sz w:val="18"/>
          <w:szCs w:val="18"/>
        </w:rPr>
        <w:t>Abbreviations: N, number;</w:t>
      </w:r>
      <w:r w:rsidRPr="00B23F68">
        <w:rPr>
          <w:rFonts w:ascii="Times New Roman" w:eastAsia="KaiTi" w:hAnsi="Times New Roman" w:cs="Times New Roman"/>
          <w:sz w:val="18"/>
          <w:szCs w:val="18"/>
        </w:rPr>
        <w:t xml:space="preserve"> HCC,</w:t>
      </w:r>
      <w:r w:rsidRPr="00B23F68">
        <w:rPr>
          <w:rFonts w:ascii="Times New Roman" w:hAnsi="Times New Roman" w:cs="Times New Roman"/>
          <w:sz w:val="18"/>
          <w:szCs w:val="18"/>
        </w:rPr>
        <w:t xml:space="preserve"> </w:t>
      </w:r>
      <w:r w:rsidRPr="00B23F68">
        <w:rPr>
          <w:rFonts w:ascii="Times New Roman" w:eastAsia="KaiTi" w:hAnsi="Times New Roman" w:cs="Times New Roman"/>
          <w:sz w:val="18"/>
          <w:szCs w:val="18"/>
        </w:rPr>
        <w:t>hepatocellular carcinoma</w:t>
      </w:r>
      <w:r w:rsidRPr="00B23F68">
        <w:rPr>
          <w:rFonts w:ascii="Times New Roman" w:eastAsia="KaiTi" w:hAnsi="Times New Roman" w:cs="Times New Roman"/>
          <w:sz w:val="18"/>
          <w:szCs w:val="18"/>
        </w:rPr>
        <w:t>；</w:t>
      </w:r>
      <w:r w:rsidRPr="00B23F68">
        <w:rPr>
          <w:rFonts w:ascii="Times New Roman" w:eastAsia="KaiTi" w:hAnsi="Times New Roman" w:cs="Times New Roman"/>
          <w:sz w:val="18"/>
          <w:szCs w:val="18"/>
        </w:rPr>
        <w:t xml:space="preserve">BMI, body mass index; </w:t>
      </w:r>
      <w:r w:rsidRPr="00B23F68">
        <w:rPr>
          <w:rStyle w:val="1"/>
          <w:rFonts w:ascii="Times New Roman" w:eastAsia="URWPalladioL-Roma" w:hAnsi="Times New Roman" w:cs="Times New Roman"/>
          <w:sz w:val="18"/>
          <w:szCs w:val="18"/>
        </w:rPr>
        <w:t xml:space="preserve">PLT, platelet count; </w:t>
      </w:r>
      <w:r w:rsidRPr="00B23F68">
        <w:rPr>
          <w:rFonts w:ascii="Times New Roman" w:eastAsia="KaiTi" w:hAnsi="Times New Roman" w:cs="Times New Roman"/>
          <w:sz w:val="18"/>
          <w:szCs w:val="18"/>
        </w:rPr>
        <w:t xml:space="preserve">ALT, alanine aminotransferase; AST, aspartate aminotransferase; AFP, alpha fetoprotein; HBsAg, HBV surface antigen; LC, liver cirrhosis; </w:t>
      </w:r>
      <w:r w:rsidRPr="00B23F68">
        <w:rPr>
          <w:rStyle w:val="1"/>
          <w:rFonts w:ascii="Times New Roman" w:eastAsia="URWPalladioL-Roma" w:hAnsi="Times New Roman" w:cs="Times New Roman"/>
          <w:sz w:val="18"/>
          <w:szCs w:val="18"/>
        </w:rPr>
        <w:t>PHT,</w:t>
      </w:r>
      <w:r w:rsidRPr="00B23F68">
        <w:rPr>
          <w:rFonts w:ascii="Times New Roman" w:eastAsia="KaiTi" w:hAnsi="Times New Roman" w:cs="Times New Roman"/>
          <w:sz w:val="18"/>
          <w:szCs w:val="18"/>
        </w:rPr>
        <w:t xml:space="preserve"> portal hypertension; LVI, </w:t>
      </w:r>
      <w:proofErr w:type="spellStart"/>
      <w:r w:rsidRPr="00B23F68">
        <w:rPr>
          <w:rFonts w:ascii="Times New Roman" w:eastAsia="KaiTi" w:hAnsi="Times New Roman" w:cs="Times New Roman"/>
          <w:sz w:val="18"/>
          <w:szCs w:val="18"/>
        </w:rPr>
        <w:t>lymphovascular</w:t>
      </w:r>
      <w:proofErr w:type="spellEnd"/>
      <w:r w:rsidRPr="00B23F68">
        <w:rPr>
          <w:rFonts w:ascii="Times New Roman" w:eastAsia="KaiTi" w:hAnsi="Times New Roman" w:cs="Times New Roman"/>
          <w:sz w:val="18"/>
          <w:szCs w:val="18"/>
        </w:rPr>
        <w:t xml:space="preserve"> invasion; </w:t>
      </w:r>
      <w:proofErr w:type="spellStart"/>
      <w:r w:rsidRPr="00B23F68">
        <w:rPr>
          <w:rFonts w:ascii="Times New Roman" w:eastAsia="KaiTi" w:hAnsi="Times New Roman" w:cs="Times New Roman"/>
          <w:sz w:val="18"/>
          <w:szCs w:val="18"/>
        </w:rPr>
        <w:t>pTNM</w:t>
      </w:r>
      <w:proofErr w:type="spellEnd"/>
      <w:r w:rsidRPr="00B23F68">
        <w:rPr>
          <w:rFonts w:ascii="Times New Roman" w:eastAsia="KaiTi" w:hAnsi="Times New Roman" w:cs="Times New Roman"/>
          <w:sz w:val="18"/>
          <w:szCs w:val="18"/>
        </w:rPr>
        <w:t xml:space="preserve">, </w:t>
      </w:r>
      <w:r w:rsidRPr="00B23F68">
        <w:rPr>
          <w:rFonts w:ascii="Times New Roman" w:eastAsia="KaiTi" w:hAnsi="Times New Roman" w:cs="Times New Roman"/>
        </w:rPr>
        <w:t>tumor-node-metastasis</w:t>
      </w:r>
      <w:r w:rsidR="00297AAF" w:rsidRPr="00B23F68">
        <w:rPr>
          <w:rFonts w:ascii="Times New Roman" w:eastAsia="KaiTi" w:hAnsi="Times New Roman" w:cs="Times New Roman"/>
        </w:rPr>
        <w:t xml:space="preserve">; </w:t>
      </w:r>
      <w:r w:rsidRPr="00B23F68">
        <w:rPr>
          <w:rFonts w:ascii="Times New Roman" w:eastAsia="KaiTi" w:hAnsi="Times New Roman" w:cs="Times New Roman"/>
          <w:sz w:val="18"/>
          <w:szCs w:val="18"/>
        </w:rPr>
        <w:t>BCLC stage, Barcelona Clinic Liver Cancer</w:t>
      </w:r>
      <w:r w:rsidRPr="00B23F68">
        <w:rPr>
          <w:rFonts w:ascii="Times New Roman" w:eastAsia="KaiTi" w:hAnsi="Times New Roman" w:cs="Times New Roman"/>
        </w:rPr>
        <w:t>.</w:t>
      </w:r>
    </w:p>
    <w:p w14:paraId="4EEFD11C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6136042C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704B067D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0944E8F1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33A91F06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7A17E8DE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024D75A1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70A64108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3519BBCE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3746ADF8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2D8CDEA8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1046AB86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022EFB04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</w:p>
    <w:p w14:paraId="5F6078EE" w14:textId="77777777" w:rsidR="007A7418" w:rsidRPr="00B23F68" w:rsidRDefault="007A7418" w:rsidP="007A7418">
      <w:pPr>
        <w:snapToGrid w:val="0"/>
        <w:spacing w:before="240" w:line="360" w:lineRule="auto"/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sectPr w:rsidR="007A7418" w:rsidRPr="00B23F68" w:rsidSect="007B478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30C3050" w14:textId="22B54EB4" w:rsidR="007A7418" w:rsidRPr="00B23F68" w:rsidRDefault="007A7418" w:rsidP="007A7418">
      <w:pPr>
        <w:snapToGrid w:val="0"/>
        <w:spacing w:before="240" w:line="360" w:lineRule="auto"/>
        <w:rPr>
          <w:rFonts w:ascii="Times New Roman" w:eastAsia="SimSun" w:hAnsi="Times New Roman" w:cs="Times New Roman"/>
          <w:sz w:val="20"/>
          <w:szCs w:val="20"/>
        </w:rPr>
      </w:pPr>
      <w:bookmarkStart w:id="2" w:name="_Hlk173790959"/>
      <w:r w:rsidRPr="00B23F68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lastRenderedPageBreak/>
        <w:t>S</w:t>
      </w:r>
      <w:r w:rsidR="00C30792">
        <w:rPr>
          <w:rFonts w:ascii="Times New Roman" w:eastAsia="Microsoft YaHei" w:hAnsi="Times New Roman" w:cs="Times New Roman" w:hint="eastAsia"/>
          <w:sz w:val="20"/>
          <w:szCs w:val="20"/>
          <w:shd w:val="clear" w:color="auto" w:fill="FFFFFF"/>
        </w:rPr>
        <w:t>UPPLEMENTARY TABLE</w:t>
      </w:r>
      <w:r w:rsidRPr="00B23F68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 xml:space="preserve"> </w:t>
      </w:r>
      <w:bookmarkEnd w:id="2"/>
      <w:r w:rsidR="00667782" w:rsidRPr="00B23F68">
        <w:rPr>
          <w:rFonts w:ascii="Times New Roman" w:eastAsia="DengXian" w:hAnsi="Times New Roman" w:cs="Times New Roman"/>
          <w:sz w:val="20"/>
          <w:szCs w:val="20"/>
          <w:shd w:val="clear" w:color="auto" w:fill="FFFFFF"/>
        </w:rPr>
        <w:t>2</w:t>
      </w:r>
      <w:r w:rsidRPr="00B23F68"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 xml:space="preserve"> Lectins used, recognizable glycans and potential indications</w:t>
      </w:r>
      <w:r w:rsidR="00C30792">
        <w:rPr>
          <w:rFonts w:ascii="Times New Roman" w:eastAsia="Microsoft YaHei" w:hAnsi="Times New Roman" w:cs="Times New Roman" w:hint="eastAsia"/>
          <w:sz w:val="20"/>
          <w:szCs w:val="20"/>
          <w:shd w:val="clear" w:color="auto" w:fill="FFFFFF"/>
        </w:rPr>
        <w:t>.</w:t>
      </w:r>
    </w:p>
    <w:p w14:paraId="55A61C1E" w14:textId="77777777" w:rsidR="007A7418" w:rsidRPr="00B23F68" w:rsidRDefault="007A7418" w:rsidP="007A7418">
      <w:pPr>
        <w:rPr>
          <w:rFonts w:ascii="Times New Roman" w:eastAsia="KaiTi" w:hAnsi="Times New Roman" w:cs="Times New Roman"/>
          <w:sz w:val="16"/>
          <w:szCs w:val="16"/>
        </w:rPr>
      </w:pPr>
    </w:p>
    <w:tbl>
      <w:tblPr>
        <w:tblStyle w:val="TableGrid"/>
        <w:tblW w:w="13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7"/>
        <w:gridCol w:w="1093"/>
        <w:gridCol w:w="2183"/>
        <w:gridCol w:w="5176"/>
        <w:gridCol w:w="1948"/>
      </w:tblGrid>
      <w:tr w:rsidR="007A7418" w:rsidRPr="00B23F68" w14:paraId="05660C9D" w14:textId="77777777" w:rsidTr="00A716B1">
        <w:trPr>
          <w:trHeight w:val="464"/>
        </w:trPr>
        <w:tc>
          <w:tcPr>
            <w:tcW w:w="2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91876F" w14:textId="77777777" w:rsidR="007A7418" w:rsidRPr="00B23F68" w:rsidRDefault="007A7418" w:rsidP="00A716B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bookmarkStart w:id="3" w:name="_Hlk36806796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0593AD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FF3255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Monosaccharide specificity</w:t>
            </w:r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3AC298" w14:textId="1E8D1B7F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Preferred glycan structure (termina</w:t>
            </w:r>
            <w:r w:rsidRPr="00C837F4">
              <w:rPr>
                <w:rFonts w:ascii="Times New Roman" w:eastAsia="KaiTi" w:hAnsi="Times New Roman" w:cs="Times New Roman"/>
                <w:sz w:val="16"/>
                <w:szCs w:val="16"/>
              </w:rPr>
              <w:t>l epitope)</w:t>
            </w:r>
            <w:r w:rsidR="00430FF3" w:rsidRPr="00C837F4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 w:rsidRPr="00C837F4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Xie&lt;/Author&gt;&lt;Year&gt;2020&lt;/Year&gt;&lt;RecNum&gt;86&lt;/RecNum&gt;&lt;DisplayText&gt;&lt;style face="superscript"&gt;1, 2&lt;/style&gt;&lt;/DisplayText&gt;&lt;record&gt;&lt;rec-number&gt;86&lt;/rec-number&gt;&lt;foreign-keys&gt;&lt;key app="EN" db-id="e2drsxv20xzfalez5pgvzzdystxw5wzssr9x" timestamp="1722004376"&gt;86&lt;/key&gt;&lt;/foreign-keys&gt;&lt;ref-type name="Journal Article"&gt;17&lt;/ref-type&gt;&lt;contributors&gt;&lt;authors&gt;&lt;author&gt;Xie, Yixuan&lt;/author&gt;&lt;author&gt;Sheng, Ying&lt;/author&gt;&lt;author&gt;Li, Qiongyu&lt;/author&gt;&lt;author&gt;Ju, Seunghye&lt;/author&gt;&lt;author&gt;Reyes, Joe&lt;/author&gt;&lt;author&gt;Lebrilla, Carlito B&lt;/author&gt;&lt;/authors&gt;&lt;/contributors&gt;&lt;titles&gt;&lt;title&gt;Determination of the glycoprotein specificity of lectins on cell membranes through oxidative proteomics&lt;/title&gt;&lt;secondary-title&gt;Chemical science&lt;/secondary-title&gt;&lt;/titles&gt;&lt;periodical&gt;&lt;full-title&gt;Chemical science&lt;/full-title&gt;&lt;/periodical&gt;&lt;pages&gt;9501-9512&lt;/pages&gt;&lt;volume&gt;11&lt;/volume&gt;&lt;number&gt;35&lt;/number&gt;&lt;dates&gt;&lt;year&gt;2020&lt;/year&gt;&lt;/dates&gt;&lt;urls&gt;&lt;/urls&gt;&lt;electronic-resource-num&gt;10.1039/D0SC04199H&lt;/electronic-resource-num&gt;&lt;/record&gt;&lt;/Cite&gt;&lt;Cite&gt;&lt;Author&gt;Bojar&lt;/Author&gt;&lt;Year&gt;2022&lt;/Year&gt;&lt;RecNum&gt;87&lt;/RecNum&gt;&lt;record&gt;&lt;rec-number&gt;87&lt;/rec-number&gt;&lt;foreign-keys&gt;&lt;key app="EN" db-id="e2drsxv20xzfalez5pgvzzdystxw5wzssr9x" timestamp="1722004677"&gt;87&lt;/key&gt;&lt;/foreign-keys&gt;&lt;ref-type name="Journal Article"&gt;17&lt;/ref-type&gt;&lt;contributors&gt;&lt;authors&gt;&lt;author&gt;Bojar, Daniel&lt;/author&gt;&lt;author&gt;Meche, Lawrence&lt;/author&gt;&lt;author&gt;Meng, Guanmin&lt;/author&gt;&lt;author&gt;Eng, William&lt;/author&gt;&lt;author&gt;Smith, David F&lt;/author&gt;&lt;author&gt;Cummings, Richard D&lt;/author&gt;&lt;author&gt;Mahal, Lara K&lt;/author&gt;&lt;/authors&gt;&lt;/contributors&gt;&lt;titles&gt;&lt;title&gt;A useful guide to lectin binding: machine-learning directed annotation of 57 unique lectin specificities&lt;/title&gt;&lt;secondary-title&gt;ACS Chemical Biology&lt;/secondary-title&gt;&lt;/titles&gt;&lt;periodical&gt;&lt;full-title&gt;ACS Chemical Biology&lt;/full-title&gt;&lt;/periodical&gt;&lt;pages&gt;2993-3012&lt;/pages&gt;&lt;volume&gt;17&lt;/volume&gt;&lt;number&gt;11&lt;/number&gt;&lt;dates&gt;&lt;year&gt;2022&lt;/year&gt;&lt;/dates&gt;&lt;isbn&gt;1554-8929&lt;/isbn&gt;&lt;urls&gt;&lt;/urls&gt;&lt;electronic-resource-num&gt;10.1021/acschembio.1c00689&lt;/electronic-resource-num&gt;&lt;/record&gt;&lt;/Cite&gt;&lt;/EndNote&gt;</w:instrText>
            </w:r>
            <w:r w:rsidR="00430FF3" w:rsidRPr="00C837F4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CB2CDE" w:rsidRPr="00C837F4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1, 2</w:t>
            </w:r>
            <w:r w:rsidR="00430FF3" w:rsidRPr="00C837F4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480149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Indications</w:t>
            </w:r>
          </w:p>
        </w:tc>
      </w:tr>
      <w:tr w:rsidR="007A7418" w:rsidRPr="00B23F68" w14:paraId="51A3A917" w14:textId="77777777" w:rsidTr="00A716B1">
        <w:trPr>
          <w:trHeight w:val="312"/>
        </w:trPr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E9444" w14:textId="77777777" w:rsidR="007A7418" w:rsidRPr="00B23F68" w:rsidRDefault="007A7418" w:rsidP="00A716B1">
            <w:pPr>
              <w:widowControl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Aleuria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aurantia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lectinn</w:t>
            </w:r>
            <w:proofErr w:type="spellEnd"/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8AB524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AAL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54080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C41E14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bookmarkStart w:id="4" w:name="_Hlk106113421"/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α6GlcNAc (core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α3(Galβ4)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(Lex)</w:t>
            </w:r>
            <w:bookmarkEnd w:id="4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C2A795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652915C4" w14:textId="77777777" w:rsidTr="00A716B1">
        <w:trPr>
          <w:trHeight w:val="38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A668" w14:textId="77777777" w:rsidR="007A7418" w:rsidRPr="00B23F68" w:rsidRDefault="007A7418" w:rsidP="00A716B1">
            <w:pPr>
              <w:widowControl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Lotus tetragonolobus lect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EAF75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LT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E06E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AA46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α3(Galβ4)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(Lex),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α2Galβ4GlcNAc (H-type 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EB0F16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6B14C712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F6F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Ulex europaeus agglutin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337C0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UEA-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E884E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041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α2Galβ4GlcNAc (H-type 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0997B1D" w14:textId="29ECFFDB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Early/</w:t>
            </w:r>
            <w:r w:rsidRPr="00B23F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advanced</w:t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Sakamoto&lt;/Author&gt;&lt;Year&gt;1993&lt;/Year&gt;&lt;RecNum&gt;88&lt;/RecNum&gt;&lt;DisplayText&gt;&lt;style face="superscript"&gt;3&lt;/style&gt;&lt;/DisplayText&gt;&lt;record&gt;&lt;rec-number&gt;88&lt;/rec-number&gt;&lt;foreign-keys&gt;&lt;key app="EN" db-id="e2drsxv20xzfalez5pgvzzdystxw5wzssr9x" timestamp="1722005937"&gt;88&lt;/key&gt;&lt;/foreign-keys&gt;&lt;ref-type name="Journal Article"&gt;17&lt;/ref-type&gt;&lt;contributors&gt;&lt;authors&gt;&lt;author&gt;Sakamoto, Michiie&lt;/author&gt;&lt;author&gt;Ino, Yoshinori&lt;/author&gt;&lt;author&gt;Fujii, Takando&lt;/author&gt;&lt;author&gt;Hirohashi, Setsuo&lt;/author&gt;&lt;/authors&gt;&lt;/contributors&gt;&lt;titles&gt;&lt;title&gt;Phenotype changes in tumor vessels associated with the progression of hepatocellular carcinoma&lt;/title&gt;&lt;secondary-title&gt;Japanese journal of clinical oncology&lt;/secondary-title&gt;&lt;/titles&gt;&lt;periodical&gt;&lt;full-title&gt;Japanese journal of clinical oncology&lt;/full-title&gt;&lt;/periodical&gt;&lt;pages&gt;98-104&lt;/pages&gt;&lt;volume&gt;23&lt;/volume&gt;&lt;number&gt;2&lt;/number&gt;&lt;dates&gt;&lt;year&gt;1993&lt;/year&gt;&lt;/dates&gt;&lt;isbn&gt;1465-3621&lt;/isbn&gt;&lt;urls&gt;&lt;/urls&gt;&lt;electronic-resource-num&gt;10.1093/oxfordjournals.jjco.a039623&lt;/electronic-resource-num&gt;&lt;/record&gt;&lt;/Cite&gt;&lt;/EndNote&gt;</w:instrText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A7418" w:rsidRPr="00B23F68" w14:paraId="740B4BA5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FEF1" w14:textId="77777777" w:rsidR="007A7418" w:rsidRPr="00B23F68" w:rsidRDefault="007A7418" w:rsidP="00A716B1">
            <w:pPr>
              <w:widowControl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Lens culinaris agglutin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31B4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LC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98B2C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/Man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D0D73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Fu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α6GlcNAc, High-Ma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389AF00" w14:textId="3D1C03F2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  <w:t>Metastasis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7&lt;/Year&gt;&lt;RecNum&gt;93&lt;/RecNum&gt;&lt;DisplayText&gt;&lt;style face="superscript"&gt;4&lt;/style&gt;&lt;/DisplayText&gt;&lt;record&gt;&lt;rec-number&gt;93&lt;/rec-number&gt;&lt;foreign-keys&gt;&lt;key app="EN" db-id="e2drsxv20xzfalez5pgvzzdystxw5wzssr9x" timestamp="1648037328"&gt;93&lt;/key&gt;&lt;/foreign-keys&gt;&lt;ref-type name="Journal Article"&gt;17&lt;/ref-type&gt;&lt;contributors&gt;&lt;authors&gt;&lt;author&gt;Liu, T.&lt;/author&gt;&lt;author&gt;Shang, S.&lt;/author&gt;&lt;author&gt;Li, W.&lt;/author&gt;&lt;author&gt;Qin, X.&lt;/author&gt;&lt;author&gt;Sun, L.&lt;/author&gt;&lt;author&gt;Zhang, S.&lt;/author&gt;&lt;author&gt;Liu, Y.&lt;/author&gt;&lt;/authors&gt;&lt;/contributors&gt;&lt;auth-address&gt;Key Laboratory of Carcinogenesis and Cancer Invasion, Ministry of Education, Liver Cancer Institute, Zhongshan Hospital, Fudan UniversityShanghai, China.&amp;#xD;Institutes of Biomedical Sciences, Fudan UniversityShanghai, China.&amp;#xD;Department of Clinical Laboratory, First Affiliated Hospital of Guangxi Medical UniversityNanning, China.&lt;/auth-address&gt;&lt;titles&gt;&lt;title&gt;Assessment of Hepatocellular Carcinoma Metastasis Glycobiomarkers Using Advanced Quantitative N-glycoproteome Analysis&lt;/title&gt;&lt;secondary-title&gt;Front Physiol&lt;/secondary-title&gt;&lt;/titles&gt;&lt;periodical&gt;&lt;full-title&gt;Front Physiol&lt;/full-title&gt;&lt;/periodical&gt;&lt;pages&gt;472&lt;/pages&gt;&lt;volume&gt;8&lt;/volume&gt;&lt;edition&gt;2017/07/25&lt;/edition&gt;&lt;keywords&gt;&lt;keyword&gt;N-glycosite occupancy&lt;/keyword&gt;&lt;keyword&gt;hepatocellular carcinoma&lt;/keyword&gt;&lt;keyword&gt;lectin&lt;/keyword&gt;&lt;keyword&gt;metastasis&lt;/keyword&gt;&lt;keyword&gt;tandem 18O stable isotope labeling&lt;/keyword&gt;&lt;/keywords&gt;&lt;dates&gt;&lt;year&gt;2017&lt;/year&gt;&lt;/dates&gt;&lt;isbn&gt;1664-042X (Print)&amp;#xD;1664-042X (Linking)&lt;/isbn&gt;&lt;accession-num&gt;28736531&lt;/accession-num&gt;&lt;urls&gt;&lt;related-urls&gt;&lt;url&gt;https://www.ncbi.nlm.nih.gov/pubmed/28736531&lt;/url&gt;&lt;/related-urls&gt;&lt;/urls&gt;&lt;custom2&gt;PMC5500640&lt;/custom2&gt;&lt;electronic-resource-num&gt;10.3389/fphys.2017.00472&lt;/electronic-resource-num&gt;&lt;/record&gt;&lt;/Cite&gt;&lt;/EndNote&gt;</w:instrTex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A7418" w:rsidRPr="00B23F68" w14:paraId="245D6648" w14:textId="77777777" w:rsidTr="00A716B1">
        <w:trPr>
          <w:trHeight w:val="360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1DF1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Concanavalin 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77F3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Con 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69EC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4499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bookmarkStart w:id="5" w:name="_Hlk106113588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High-Man, including Manα6(Manα3) Man</w:t>
            </w:r>
            <w:bookmarkEnd w:id="5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99F6E75" w14:textId="42C4E2DC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Takayama&lt;/Author&gt;&lt;Year&gt;2020&lt;/Year&gt;&lt;RecNum&gt;13&lt;/RecNum&gt;&lt;DisplayText&gt;&lt;style face="superscript"&gt;5&lt;/style&gt;&lt;/DisplayText&gt;&lt;record&gt;&lt;rec-number&gt;13&lt;/rec-number&gt;&lt;foreign-keys&gt;&lt;key app="EN" db-id="atsfad2ea9evaqevtfyxrt2g00vt0t09ez2e" timestamp="1641245841"&gt;13&lt;/key&gt;&lt;/foreign-keys&gt;&lt;ref-type name="Journal Article"&gt;17&lt;/ref-type&gt;&lt;contributors&gt;&lt;authors&gt;&lt;author&gt;Takayama, H.&lt;/author&gt;&lt;author&gt;Ohta, M.&lt;/author&gt;&lt;author&gt;Iwashita, Y.&lt;/author&gt;&lt;author&gt;Uchida, H.&lt;/author&gt;&lt;author&gt;Shitomi, Y.&lt;/author&gt;&lt;author&gt;Yada, K.&lt;/author&gt;&lt;author&gt;Inomata, M.&lt;/author&gt;&lt;/authors&gt;&lt;/contributors&gt;&lt;auth-address&gt;Department of Gastroenterological and Pediatric Surgery, Oita University Faculty of Medicine, 1-1 Idaigaoka, Hasama-machi, Yufu, Oita, 879-5593, Japan. t-1603@oita-u.ac.jp.&amp;#xD;Department of Gastroenterological and Pediatric Surgery, Oita University Faculty of Medicine, 1-1 Idaigaoka, Hasama-machi, Yufu, Oita, 879-5593, Japan.&amp;#xD;Global Oita Medical Advanced Research Center for Health, Oita University, Oita, Japan.&lt;/auth-address&gt;&lt;titles&gt;&lt;title&gt;Altered glycosylation associated with dedifferentiation of hepatocellular carcinoma: a lectin microarray-based study&lt;/title&gt;&lt;secondary-title&gt;BMC Cancer&lt;/secondary-title&gt;&lt;/titles&gt;&lt;periodical&gt;&lt;full-title&gt;BMC Cancer&lt;/full-title&gt;&lt;/periodical&gt;&lt;pages&gt;192&lt;/pages&gt;&lt;volume&gt;20&lt;/volume&gt;&lt;number&gt;1&lt;/number&gt;&lt;edition&gt;2020/03/08&lt;/edition&gt;&lt;keywords&gt;&lt;keyword&gt;Dedifferentiation&lt;/keyword&gt;&lt;keyword&gt;Hepatocellular carcinoma&lt;/keyword&gt;&lt;keyword&gt;High-mannose glycan&lt;/keyword&gt;&lt;keyword&gt;Lectin microarray&lt;/keyword&gt;&lt;keyword&gt;Mannosyl(alpha-1,3-)-glycoprotein beta-1,2-N-acetylglucosaminyltransferas&lt;/keyword&gt;&lt;/keywords&gt;&lt;dates&gt;&lt;year&gt;2020&lt;/year&gt;&lt;pub-dates&gt;&lt;date&gt;Mar 6&lt;/date&gt;&lt;/pub-dates&gt;&lt;/dates&gt;&lt;isbn&gt;1471-2407 (Electronic)&amp;#xD;1471-2407 (Linking)&lt;/isbn&gt;&lt;accession-num&gt;32143591&lt;/accession-num&gt;&lt;urls&gt;&lt;related-urls&gt;&lt;url&gt;https://www.ncbi.nlm.nih.gov/pubmed/32143591&lt;/url&gt;&lt;/related-urls&gt;&lt;/urls&gt;&lt;custom2&gt;PMC7060603&lt;/custom2&gt;&lt;electronic-resource-num&gt;10.1186/s12885-020-6699-5&lt;/electronic-resource-num&gt;&lt;/record&gt;&lt;/Cite&gt;&lt;/EndNote&gt;</w:instrTex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A7418" w:rsidRPr="00B23F68" w14:paraId="0383C593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9A196" w14:textId="77777777" w:rsidR="007A7418" w:rsidRPr="00B23F68" w:rsidRDefault="007A7418" w:rsidP="00A716B1">
            <w:pPr>
              <w:widowControl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Narcissus pseudonarcissus lect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8D1A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NP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EFB08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1512D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bookmarkStart w:id="6" w:name="_Hlk106113481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High-Man, including Manα6Man</w:t>
            </w:r>
            <w:bookmarkEnd w:id="6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2C3FB13" w14:textId="54914839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Takayama&lt;/Author&gt;&lt;Year&gt;2020&lt;/Year&gt;&lt;RecNum&gt;13&lt;/RecNum&gt;&lt;DisplayText&gt;&lt;style face="superscript"&gt;5&lt;/style&gt;&lt;/DisplayText&gt;&lt;record&gt;&lt;rec-number&gt;13&lt;/rec-number&gt;&lt;foreign-keys&gt;&lt;key app="EN" db-id="atsfad2ea9evaqevtfyxrt2g00vt0t09ez2e" timestamp="1641245841"&gt;13&lt;/key&gt;&lt;/foreign-keys&gt;&lt;ref-type name="Journal Article"&gt;17&lt;/ref-type&gt;&lt;contributors&gt;&lt;authors&gt;&lt;author&gt;Takayama, H.&lt;/author&gt;&lt;author&gt;Ohta, M.&lt;/author&gt;&lt;author&gt;Iwashita, Y.&lt;/author&gt;&lt;author&gt;Uchida, H.&lt;/author&gt;&lt;author&gt;Shitomi, Y.&lt;/author&gt;&lt;author&gt;Yada, K.&lt;/author&gt;&lt;author&gt;Inomata, M.&lt;/author&gt;&lt;/authors&gt;&lt;/contributors&gt;&lt;auth-address&gt;Department of Gastroenterological and Pediatric Surgery, Oita University Faculty of Medicine, 1-1 Idaigaoka, Hasama-machi, Yufu, Oita, 879-5593, Japan. t-1603@oita-u.ac.jp.&amp;#xD;Department of Gastroenterological and Pediatric Surgery, Oita University Faculty of Medicine, 1-1 Idaigaoka, Hasama-machi, Yufu, Oita, 879-5593, Japan.&amp;#xD;Global Oita Medical Advanced Research Center for Health, Oita University, Oita, Japan.&lt;/auth-address&gt;&lt;titles&gt;&lt;title&gt;Altered glycosylation associated with dedifferentiation of hepatocellular carcinoma: a lectin microarray-based study&lt;/title&gt;&lt;secondary-title&gt;BMC Cancer&lt;/secondary-title&gt;&lt;/titles&gt;&lt;periodical&gt;&lt;full-title&gt;BMC Cancer&lt;/full-title&gt;&lt;/periodical&gt;&lt;pages&gt;192&lt;/pages&gt;&lt;volume&gt;20&lt;/volume&gt;&lt;number&gt;1&lt;/number&gt;&lt;edition&gt;2020/03/08&lt;/edition&gt;&lt;keywords&gt;&lt;keyword&gt;Dedifferentiation&lt;/keyword&gt;&lt;keyword&gt;Hepatocellular carcinoma&lt;/keyword&gt;&lt;keyword&gt;High-mannose glycan&lt;/keyword&gt;&lt;keyword&gt;Lectin microarray&lt;/keyword&gt;&lt;keyword&gt;Mannosyl(alpha-1,3-)-glycoprotein beta-1,2-N-acetylglucosaminyltransferas&lt;/keyword&gt;&lt;/keywords&gt;&lt;dates&gt;&lt;year&gt;2020&lt;/year&gt;&lt;pub-dates&gt;&lt;date&gt;Mar 6&lt;/date&gt;&lt;/pub-dates&gt;&lt;/dates&gt;&lt;isbn&gt;1471-2407 (Electronic)&amp;#xD;1471-2407 (Linking)&lt;/isbn&gt;&lt;accession-num&gt;32143591&lt;/accession-num&gt;&lt;urls&gt;&lt;related-urls&gt;&lt;url&gt;https://www.ncbi.nlm.nih.gov/pubmed/32143591&lt;/url&gt;&lt;/related-urls&gt;&lt;/urls&gt;&lt;custom2&gt;PMC7060603&lt;/custom2&gt;&lt;electronic-resource-num&gt;10.1186/s12885-020-6699-5&lt;/electronic-resource-num&gt;&lt;/record&gt;&lt;/Cite&gt;&lt;/EndNote&gt;</w:instrTex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B23F6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A7418" w:rsidRPr="00B23F68" w14:paraId="17A689EE" w14:textId="77777777" w:rsidTr="00A716B1">
        <w:trPr>
          <w:trHeight w:val="354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385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Jacal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08A2B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JA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1482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999F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β3GalNAc, αGalNAc (6O-unsubstitute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D739EF9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79ED1289" w14:textId="77777777" w:rsidTr="00A716B1">
        <w:trPr>
          <w:trHeight w:val="16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6304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Ricinus communis agglutinin-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CBD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RCA-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CBD9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2E6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Galβ4GlcNAc 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A3B2450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0D5691E2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0D2E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Peanut agglutin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577C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PN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E540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7A6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β3GalN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8D1A292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de-DE"/>
              </w:rPr>
            </w:pPr>
          </w:p>
        </w:tc>
      </w:tr>
      <w:tr w:rsidR="007A7418" w:rsidRPr="00B23F68" w14:paraId="3BE83BFC" w14:textId="77777777" w:rsidTr="00A716B1">
        <w:trPr>
          <w:trHeight w:val="3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5295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Vicia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villosa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lect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802E8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VV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463E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NAc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8BAA0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alNAc and GalNAcα-Ser/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Thr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(Tn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DCC911F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380597AE" w14:textId="77777777" w:rsidTr="00A716B1">
        <w:trPr>
          <w:trHeight w:val="44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17B3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Datura stramonium agglutin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4101D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DS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AD318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2026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(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β4) n,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triantennary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, tetra-antennary N-glyca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0B493D" w14:textId="5A6C321D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  <w:t>Metastasis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7&lt;/Year&gt;&lt;RecNum&gt;93&lt;/RecNum&gt;&lt;DisplayText&gt;&lt;style face="superscript"&gt;4&lt;/style&gt;&lt;/DisplayText&gt;&lt;record&gt;&lt;rec-number&gt;93&lt;/rec-number&gt;&lt;foreign-keys&gt;&lt;key app="EN" db-id="e2drsxv20xzfalez5pgvzzdystxw5wzssr9x" timestamp="1648037328"&gt;93&lt;/key&gt;&lt;/foreign-keys&gt;&lt;ref-type name="Journal Article"&gt;17&lt;/ref-type&gt;&lt;contributors&gt;&lt;authors&gt;&lt;author&gt;Liu, T.&lt;/author&gt;&lt;author&gt;Shang, S.&lt;/author&gt;&lt;author&gt;Li, W.&lt;/author&gt;&lt;author&gt;Qin, X.&lt;/author&gt;&lt;author&gt;Sun, L.&lt;/author&gt;&lt;author&gt;Zhang, S.&lt;/author&gt;&lt;author&gt;Liu, Y.&lt;/author&gt;&lt;/authors&gt;&lt;/contributors&gt;&lt;auth-address&gt;Key Laboratory of Carcinogenesis and Cancer Invasion, Ministry of Education, Liver Cancer Institute, Zhongshan Hospital, Fudan UniversityShanghai, China.&amp;#xD;Institutes of Biomedical Sciences, Fudan UniversityShanghai, China.&amp;#xD;Department of Clinical Laboratory, First Affiliated Hospital of Guangxi Medical UniversityNanning, China.&lt;/auth-address&gt;&lt;titles&gt;&lt;title&gt;Assessment of Hepatocellular Carcinoma Metastasis Glycobiomarkers Using Advanced Quantitative N-glycoproteome Analysis&lt;/title&gt;&lt;secondary-title&gt;Front Physiol&lt;/secondary-title&gt;&lt;/titles&gt;&lt;periodical&gt;&lt;full-title&gt;Front Physiol&lt;/full-title&gt;&lt;/periodical&gt;&lt;pages&gt;472&lt;/pages&gt;&lt;volume&gt;8&lt;/volume&gt;&lt;edition&gt;2017/07/25&lt;/edition&gt;&lt;keywords&gt;&lt;keyword&gt;N-glycosite occupancy&lt;/keyword&gt;&lt;keyword&gt;hepatocellular carcinoma&lt;/keyword&gt;&lt;keyword&gt;lectin&lt;/keyword&gt;&lt;keyword&gt;metastasis&lt;/keyword&gt;&lt;keyword&gt;tandem 18O stable isotope labeling&lt;/keyword&gt;&lt;/keywords&gt;&lt;dates&gt;&lt;year&gt;2017&lt;/year&gt;&lt;/dates&gt;&lt;isbn&gt;1664-042X (Print)&amp;#xD;1664-042X (Linking)&lt;/isbn&gt;&lt;accession-num&gt;28736531&lt;/accession-num&gt;&lt;urls&gt;&lt;related-urls&gt;&lt;url&gt;https://www.ncbi.nlm.nih.gov/pubmed/28736531&lt;/url&gt;&lt;/related-urls&gt;&lt;/urls&gt;&lt;custom2&gt;PMC5500640&lt;/custom2&gt;&lt;electronic-resource-num&gt;10.3389/fphys.2017.00472&lt;/electronic-resource-num&gt;&lt;/record&gt;&lt;/Cite&gt;&lt;/EndNote&gt;</w:instrTex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A7418" w:rsidRPr="00B23F68" w14:paraId="602BFDE0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8C4FA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Wheat germ agglutin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991B3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WG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4290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738B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(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GlcNAc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)n and multivalent Si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EEA5E2E" w14:textId="621BBBC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  <w:t>Metastasis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3PC9ZZWFyPjxSZWNO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=
</w:fldData>
              </w:fldChar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</w:instrText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3PC9ZZWFyPjxSZWNO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=
</w:fldData>
              </w:fldChar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.DATA </w:instrText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4, 6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A7418" w:rsidRPr="00B23F68" w14:paraId="54759E38" w14:textId="77777777" w:rsidTr="00A716B1">
        <w:trPr>
          <w:trHeight w:val="37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5B2F" w14:textId="77777777" w:rsidR="007A7418" w:rsidRPr="00B23F68" w:rsidRDefault="007A7418" w:rsidP="00A716B1">
            <w:pPr>
              <w:widowControl/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Maackia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amurensis</w:t>
            </w:r>
            <w:proofErr w:type="spellEnd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lectin-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1E7A1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MAL-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FBEE3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ia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AFB89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bookmarkStart w:id="7" w:name="_Hlk106113543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ia2-3Galβ1-4GlcNAc</w:t>
            </w:r>
            <w:bookmarkEnd w:id="7"/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 xml:space="preserve"> and Galβ1,4GlcN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DB06DEA" w14:textId="70129B13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  <w:t>Metastasis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7&lt;/Year&gt;&lt;RecNum&gt;93&lt;/RecNum&gt;&lt;DisplayText&gt;&lt;style face="superscript"&gt;4&lt;/style&gt;&lt;/DisplayText&gt;&lt;record&gt;&lt;rec-number&gt;93&lt;/rec-number&gt;&lt;foreign-keys&gt;&lt;key app="EN" db-id="e2drsxv20xzfalez5pgvzzdystxw5wzssr9x" timestamp="1648037328"&gt;93&lt;/key&gt;&lt;/foreign-keys&gt;&lt;ref-type name="Journal Article"&gt;17&lt;/ref-type&gt;&lt;contributors&gt;&lt;authors&gt;&lt;author&gt;Liu, T.&lt;/author&gt;&lt;author&gt;Shang, S.&lt;/author&gt;&lt;author&gt;Li, W.&lt;/author&gt;&lt;author&gt;Qin, X.&lt;/author&gt;&lt;author&gt;Sun, L.&lt;/author&gt;&lt;author&gt;Zhang, S.&lt;/author&gt;&lt;author&gt;Liu, Y.&lt;/author&gt;&lt;/authors&gt;&lt;/contributors&gt;&lt;auth-address&gt;Key Laboratory of Carcinogenesis and Cancer Invasion, Ministry of Education, Liver Cancer Institute, Zhongshan Hospital, Fudan UniversityShanghai, China.&amp;#xD;Institutes of Biomedical Sciences, Fudan UniversityShanghai, China.&amp;#xD;Department of Clinical Laboratory, First Affiliated Hospital of Guangxi Medical UniversityNanning, China.&lt;/auth-address&gt;&lt;titles&gt;&lt;title&gt;Assessment of Hepatocellular Carcinoma Metastasis Glycobiomarkers Using Advanced Quantitative N-glycoproteome Analysis&lt;/title&gt;&lt;secondary-title&gt;Front Physiol&lt;/secondary-title&gt;&lt;/titles&gt;&lt;periodical&gt;&lt;full-title&gt;Front Physiol&lt;/full-title&gt;&lt;/periodical&gt;&lt;pages&gt;472&lt;/pages&gt;&lt;volume&gt;8&lt;/volume&gt;&lt;edition&gt;2017/07/25&lt;/edition&gt;&lt;keywords&gt;&lt;keyword&gt;N-glycosite occupancy&lt;/keyword&gt;&lt;keyword&gt;hepatocellular carcinoma&lt;/keyword&gt;&lt;keyword&gt;lectin&lt;/keyword&gt;&lt;keyword&gt;metastasis&lt;/keyword&gt;&lt;keyword&gt;tandem 18O stable isotope labeling&lt;/keyword&gt;&lt;/keywords&gt;&lt;dates&gt;&lt;year&gt;2017&lt;/year&gt;&lt;/dates&gt;&lt;isbn&gt;1664-042X (Print)&amp;#xD;1664-042X (Linking)&lt;/isbn&gt;&lt;accession-num&gt;28736531&lt;/accession-num&gt;&lt;urls&gt;&lt;related-urls&gt;&lt;url&gt;https://www.ncbi.nlm.nih.gov/pubmed/28736531&lt;/url&gt;&lt;/related-urls&gt;&lt;/urls&gt;&lt;custom2&gt;PMC5500640&lt;/custom2&gt;&lt;electronic-resource-num&gt;10.3389/fphys.2017.00472&lt;/electronic-resource-num&gt;&lt;/record&gt;&lt;/Cite&gt;&lt;/EndNote&gt;</w:instrTex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A7418" w:rsidRPr="00B23F68" w14:paraId="0EB26ECF" w14:textId="77777777" w:rsidTr="00A716B1">
        <w:trPr>
          <w:trHeight w:val="360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3BFFB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ambucus nigra lect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E0C5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N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39E37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ia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963BF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Siaα2-6Gal/GalN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E145FF8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</w:p>
        </w:tc>
      </w:tr>
      <w:tr w:rsidR="007A7418" w:rsidRPr="00B23F68" w14:paraId="6A42040D" w14:textId="77777777" w:rsidTr="00A716B1">
        <w:trPr>
          <w:trHeight w:val="391"/>
        </w:trPr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51BA23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Phaseolus vulgaris Leucoagglutini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5EC0BB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PHA-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14B50D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Complex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729BDF" w14:textId="77777777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t>β-1, 6 branching tri/tetra-antennary complex-type N-glycan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D2A648" w14:textId="321F384D" w:rsidR="007A7418" w:rsidRPr="00B23F68" w:rsidRDefault="007A7418" w:rsidP="00A716B1">
            <w:pPr>
              <w:snapToGrid w:val="0"/>
              <w:spacing w:line="360" w:lineRule="auto"/>
              <w:jc w:val="left"/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</w:pPr>
            <w:r w:rsidRPr="00B23F68">
              <w:rPr>
                <w:rFonts w:ascii="Times New Roman" w:eastAsia="KaiTi" w:hAnsi="Times New Roman" w:cs="Times New Roman"/>
                <w:sz w:val="16"/>
                <w:szCs w:val="16"/>
                <w:lang w:val="nl-NL"/>
              </w:rPr>
              <w:t>Metastasis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begin"/>
            </w:r>
            <w:r w:rsidR="00A76149">
              <w:rPr>
                <w:rFonts w:ascii="Times New Roman" w:eastAsia="KaiTi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7&lt;/Year&gt;&lt;RecNum&gt;93&lt;/RecNum&gt;&lt;DisplayText&gt;&lt;style face="superscript"&gt;4&lt;/style&gt;&lt;/DisplayText&gt;&lt;record&gt;&lt;rec-number&gt;93&lt;/rec-number&gt;&lt;foreign-keys&gt;&lt;key app="EN" db-id="e2drsxv20xzfalez5pgvzzdystxw5wzssr9x" timestamp="1648037328"&gt;93&lt;/key&gt;&lt;/foreign-keys&gt;&lt;ref-type name="Journal Article"&gt;17&lt;/ref-type&gt;&lt;contributors&gt;&lt;authors&gt;&lt;author&gt;Liu, T.&lt;/author&gt;&lt;author&gt;Shang, S.&lt;/author&gt;&lt;author&gt;Li, W.&lt;/author&gt;&lt;author&gt;Qin, X.&lt;/author&gt;&lt;author&gt;Sun, L.&lt;/author&gt;&lt;author&gt;Zhang, S.&lt;/author&gt;&lt;author&gt;Liu, Y.&lt;/author&gt;&lt;/authors&gt;&lt;/contributors&gt;&lt;auth-address&gt;Key Laboratory of Carcinogenesis and Cancer Invasion, Ministry of Education, Liver Cancer Institute, Zhongshan Hospital, Fudan UniversityShanghai, China.&amp;#xD;Institutes of Biomedical Sciences, Fudan UniversityShanghai, China.&amp;#xD;Department of Clinical Laboratory, First Affiliated Hospital of Guangxi Medical UniversityNanning, China.&lt;/auth-address&gt;&lt;titles&gt;&lt;title&gt;Assessment of Hepatocellular Carcinoma Metastasis Glycobiomarkers Using Advanced Quantitative N-glycoproteome Analysis&lt;/title&gt;&lt;secondary-title&gt;Front Physiol&lt;/secondary-title&gt;&lt;/titles&gt;&lt;periodical&gt;&lt;full-title&gt;Front Physiol&lt;/full-title&gt;&lt;/periodical&gt;&lt;pages&gt;472&lt;/pages&gt;&lt;volume&gt;8&lt;/volume&gt;&lt;edition&gt;2017/07/25&lt;/edition&gt;&lt;keywords&gt;&lt;keyword&gt;N-glycosite occupancy&lt;/keyword&gt;&lt;keyword&gt;hepatocellular carcinoma&lt;/keyword&gt;&lt;keyword&gt;lectin&lt;/keyword&gt;&lt;keyword&gt;metastasis&lt;/keyword&gt;&lt;keyword&gt;tandem 18O stable isotope labeling&lt;/keyword&gt;&lt;/keywords&gt;&lt;dates&gt;&lt;year&gt;2017&lt;/year&gt;&lt;/dates&gt;&lt;isbn&gt;1664-042X (Print)&amp;#xD;1664-042X (Linking)&lt;/isbn&gt;&lt;accession-num&gt;28736531&lt;/accession-num&gt;&lt;urls&gt;&lt;related-urls&gt;&lt;url&gt;https://www.ncbi.nlm.nih.gov/pubmed/28736531&lt;/url&gt;&lt;/related-urls&gt;&lt;/urls&gt;&lt;custom2&gt;PMC5500640&lt;/custom2&gt;&lt;electronic-resource-num&gt;10.3389/fphys.2017.00472&lt;/electronic-resource-num&gt;&lt;/record&gt;&lt;/Cite&gt;&lt;/EndNote&gt;</w:instrTex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separate"/>
            </w:r>
            <w:r w:rsidR="00A76149" w:rsidRPr="00A76149">
              <w:rPr>
                <w:rFonts w:ascii="Times New Roman" w:eastAsia="KaiTi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B23F68">
              <w:rPr>
                <w:rFonts w:ascii="Times New Roman" w:eastAsia="KaiTi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bookmarkEnd w:id="3"/>
    <w:p w14:paraId="4BCF80BD" w14:textId="77777777" w:rsidR="007A7418" w:rsidRPr="00B23F68" w:rsidRDefault="007A7418" w:rsidP="007A7418">
      <w:pPr>
        <w:snapToGrid w:val="0"/>
        <w:spacing w:line="360" w:lineRule="auto"/>
        <w:rPr>
          <w:rFonts w:ascii="Times New Roman" w:eastAsia="KaiTi" w:hAnsi="Times New Roman" w:cs="Times New Roman"/>
          <w:sz w:val="16"/>
          <w:szCs w:val="16"/>
        </w:rPr>
      </w:pPr>
      <w:r w:rsidRPr="00B23F68">
        <w:rPr>
          <w:rFonts w:ascii="Times New Roman" w:eastAsia="KaiTi" w:hAnsi="Times New Roman" w:cs="Times New Roman"/>
          <w:sz w:val="16"/>
          <w:szCs w:val="16"/>
        </w:rPr>
        <w:t xml:space="preserve">Notes: </w:t>
      </w:r>
      <w:proofErr w:type="spellStart"/>
      <w:r w:rsidRPr="00B23F68">
        <w:rPr>
          <w:rFonts w:ascii="Times New Roman" w:eastAsia="KaiTi" w:hAnsi="Times New Roman" w:cs="Times New Roman"/>
          <w:sz w:val="16"/>
          <w:szCs w:val="16"/>
        </w:rPr>
        <w:t>Fuc</w:t>
      </w:r>
      <w:proofErr w:type="spellEnd"/>
      <w:r w:rsidRPr="00B23F68">
        <w:rPr>
          <w:rFonts w:ascii="Times New Roman" w:eastAsia="KaiTi" w:hAnsi="Times New Roman" w:cs="Times New Roman"/>
          <w:sz w:val="16"/>
          <w:szCs w:val="16"/>
        </w:rPr>
        <w:t xml:space="preserve">, fucose; Gal, galactose; Man, mannose; GalNAc, N-Acetyl-D-galactosamine; </w:t>
      </w:r>
      <w:proofErr w:type="spellStart"/>
      <w:r w:rsidRPr="00B23F68">
        <w:rPr>
          <w:rFonts w:ascii="Times New Roman" w:eastAsia="KaiTi" w:hAnsi="Times New Roman" w:cs="Times New Roman"/>
          <w:sz w:val="16"/>
          <w:szCs w:val="16"/>
        </w:rPr>
        <w:t>GlcNAc</w:t>
      </w:r>
      <w:proofErr w:type="spellEnd"/>
      <w:r w:rsidRPr="00B23F68">
        <w:rPr>
          <w:rFonts w:ascii="Times New Roman" w:eastAsia="KaiTi" w:hAnsi="Times New Roman" w:cs="Times New Roman"/>
          <w:sz w:val="16"/>
          <w:szCs w:val="16"/>
        </w:rPr>
        <w:t>, N-acetyl-D-glucosamine; Sia, sialic acid</w:t>
      </w:r>
    </w:p>
    <w:p w14:paraId="728AAE72" w14:textId="77777777" w:rsidR="007A7418" w:rsidRPr="00B23F68" w:rsidRDefault="007A7418" w:rsidP="00667782">
      <w:pPr>
        <w:spacing w:line="360" w:lineRule="auto"/>
        <w:jc w:val="left"/>
        <w:rPr>
          <w:rFonts w:ascii="Times New Roman" w:eastAsia="Microsoft YaHei" w:hAnsi="Times New Roman" w:cs="Times New Roman"/>
          <w:b/>
          <w:sz w:val="16"/>
          <w:szCs w:val="16"/>
        </w:rPr>
      </w:pPr>
    </w:p>
    <w:p w14:paraId="6A01B4F4" w14:textId="77777777" w:rsidR="00F94022" w:rsidRPr="00B23F68" w:rsidRDefault="00F94022" w:rsidP="00667782">
      <w:pPr>
        <w:spacing w:line="360" w:lineRule="auto"/>
        <w:jc w:val="left"/>
        <w:rPr>
          <w:rFonts w:ascii="Times New Roman" w:eastAsia="Microsoft YaHei" w:hAnsi="Times New Roman" w:cs="Times New Roman"/>
          <w:b/>
          <w:sz w:val="16"/>
          <w:szCs w:val="16"/>
        </w:rPr>
      </w:pPr>
    </w:p>
    <w:p w14:paraId="1C1FE9D0" w14:textId="77777777" w:rsidR="00F94022" w:rsidRPr="00B23F68" w:rsidRDefault="00F94022" w:rsidP="00667782">
      <w:pPr>
        <w:spacing w:line="360" w:lineRule="auto"/>
        <w:jc w:val="left"/>
        <w:rPr>
          <w:rFonts w:ascii="Times New Roman" w:eastAsia="Microsoft YaHei" w:hAnsi="Times New Roman" w:cs="Times New Roman"/>
          <w:b/>
          <w:sz w:val="16"/>
          <w:szCs w:val="16"/>
        </w:rPr>
      </w:pPr>
    </w:p>
    <w:p w14:paraId="1F0591A4" w14:textId="77777777" w:rsidR="00430FF3" w:rsidRPr="00086392" w:rsidRDefault="00430FF3" w:rsidP="00667782">
      <w:pPr>
        <w:spacing w:line="360" w:lineRule="auto"/>
        <w:jc w:val="left"/>
        <w:rPr>
          <w:rFonts w:ascii="Times New Roman" w:eastAsia="Microsoft YaHei" w:hAnsi="Times New Roman" w:cs="Times New Roman"/>
          <w:b/>
          <w:sz w:val="16"/>
          <w:szCs w:val="16"/>
        </w:rPr>
      </w:pPr>
    </w:p>
    <w:p w14:paraId="522ADBB4" w14:textId="31B47413" w:rsidR="007A7418" w:rsidRPr="00086392" w:rsidRDefault="007A7418" w:rsidP="00667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6392">
        <w:rPr>
          <w:rFonts w:ascii="Times New Roman" w:hAnsi="Times New Roman" w:cs="Times New Roman"/>
          <w:b/>
          <w:bCs/>
          <w:sz w:val="20"/>
          <w:szCs w:val="20"/>
        </w:rPr>
        <w:lastRenderedPageBreak/>
        <w:t>R</w:t>
      </w:r>
      <w:r w:rsidR="00A7345F" w:rsidRPr="00086392">
        <w:rPr>
          <w:rFonts w:ascii="Times New Roman" w:hAnsi="Times New Roman" w:cs="Times New Roman"/>
          <w:b/>
          <w:bCs/>
          <w:sz w:val="20"/>
          <w:szCs w:val="20"/>
        </w:rPr>
        <w:t>EFERENCES</w:t>
      </w:r>
    </w:p>
    <w:p w14:paraId="2E1E7767" w14:textId="77777777" w:rsidR="00A76149" w:rsidRPr="00086392" w:rsidRDefault="007A7418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eastAsia="Microsoft YaHei" w:hAnsi="Times New Roman" w:cs="Times New Roman"/>
          <w:bCs/>
          <w:color w:val="FF0000"/>
          <w:szCs w:val="20"/>
        </w:rPr>
        <w:fldChar w:fldCharType="begin"/>
      </w:r>
      <w:r w:rsidRPr="00086392">
        <w:rPr>
          <w:rFonts w:ascii="Times New Roman" w:eastAsia="Microsoft YaHei" w:hAnsi="Times New Roman" w:cs="Times New Roman"/>
          <w:bCs/>
          <w:color w:val="FF0000"/>
          <w:szCs w:val="20"/>
        </w:rPr>
        <w:instrText xml:space="preserve"> ADDIN EN.REFLIST </w:instrText>
      </w:r>
      <w:r w:rsidRPr="00086392">
        <w:rPr>
          <w:rFonts w:ascii="Times New Roman" w:eastAsia="Microsoft YaHei" w:hAnsi="Times New Roman" w:cs="Times New Roman"/>
          <w:bCs/>
          <w:color w:val="FF0000"/>
          <w:szCs w:val="20"/>
        </w:rPr>
        <w:fldChar w:fldCharType="separate"/>
      </w:r>
      <w:r w:rsidR="00A76149" w:rsidRPr="00086392">
        <w:rPr>
          <w:rFonts w:ascii="Times New Roman" w:hAnsi="Times New Roman" w:cs="Times New Roman"/>
        </w:rPr>
        <w:t>1</w:t>
      </w:r>
      <w:r w:rsidR="00A76149" w:rsidRPr="00086392">
        <w:rPr>
          <w:rFonts w:ascii="Times New Roman" w:hAnsi="Times New Roman" w:cs="Times New Roman"/>
        </w:rPr>
        <w:tab/>
        <w:t>Xie Y, Sheng Y, Li Q, Ju S, Reyes J, Lebrilla CB. Determination of the glycoprotein specificity of lectins on cell membranes through oxidative proteomics. Chemical science. 2020;11(35):9501-12.doi:10.1039/D0SC04199H</w:t>
      </w:r>
    </w:p>
    <w:p w14:paraId="13239D9C" w14:textId="77777777" w:rsidR="00A76149" w:rsidRPr="00086392" w:rsidRDefault="00A76149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hAnsi="Times New Roman" w:cs="Times New Roman"/>
        </w:rPr>
        <w:t>2</w:t>
      </w:r>
      <w:r w:rsidRPr="00086392">
        <w:rPr>
          <w:rFonts w:ascii="Times New Roman" w:hAnsi="Times New Roman" w:cs="Times New Roman"/>
        </w:rPr>
        <w:tab/>
        <w:t>Bojar D, Meche L, Meng G, Eng W, Smith DF, Cummings RD, et al. A useful guide to lectin binding: machine-learning directed annotation of 57 unique lectin specificities. ACS Chemical Biology. 2022;17(11):2993-3012.doi:10.1021/acschembio.1c00689</w:t>
      </w:r>
    </w:p>
    <w:p w14:paraId="3DA13345" w14:textId="77777777" w:rsidR="00A76149" w:rsidRPr="00086392" w:rsidRDefault="00A76149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hAnsi="Times New Roman" w:cs="Times New Roman"/>
        </w:rPr>
        <w:t>3</w:t>
      </w:r>
      <w:r w:rsidRPr="00086392">
        <w:rPr>
          <w:rFonts w:ascii="Times New Roman" w:hAnsi="Times New Roman" w:cs="Times New Roman"/>
        </w:rPr>
        <w:tab/>
        <w:t>Sakamoto M, Ino Y, Fujii T, Hirohashi S. Phenotype changes in tumor vessels associated with the progression of hepatocellular carcinoma. Japanese journal of clinical oncology. 1993;23(2):98-104.doi:10.1093/oxfordjournals.jjco.a039623</w:t>
      </w:r>
    </w:p>
    <w:p w14:paraId="21E470DD" w14:textId="77777777" w:rsidR="00A76149" w:rsidRPr="00086392" w:rsidRDefault="00A76149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hAnsi="Times New Roman" w:cs="Times New Roman"/>
        </w:rPr>
        <w:t>4</w:t>
      </w:r>
      <w:r w:rsidRPr="00086392">
        <w:rPr>
          <w:rFonts w:ascii="Times New Roman" w:hAnsi="Times New Roman" w:cs="Times New Roman"/>
        </w:rPr>
        <w:tab/>
        <w:t>Liu T, Shang S, Li W, Qin X, Sun L, Zhang S, et al. Assessment of Hepatocellular Carcinoma Metastasis Glycobiomarkers Using Advanced Quantitative N-glycoproteome Analysis. Front Physiol. 2017;8:472.doi:10.3389/fphys.2017.00472</w:t>
      </w:r>
    </w:p>
    <w:p w14:paraId="3EDA2A98" w14:textId="77777777" w:rsidR="00A76149" w:rsidRPr="00086392" w:rsidRDefault="00A76149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hAnsi="Times New Roman" w:cs="Times New Roman"/>
        </w:rPr>
        <w:t>5</w:t>
      </w:r>
      <w:r w:rsidRPr="00086392">
        <w:rPr>
          <w:rFonts w:ascii="Times New Roman" w:hAnsi="Times New Roman" w:cs="Times New Roman"/>
        </w:rPr>
        <w:tab/>
        <w:t>Takayama H, Ohta M, Iwashita Y, Uchida H, Shitomi Y, Yada K, et al. Altered glycosylation associated with dedifferentiation of hepatocellular carcinoma: a lectin microarray-based study. BMC Cancer. 2020;20(1):192.doi:10.1186/s12885-020-6699-5</w:t>
      </w:r>
    </w:p>
    <w:p w14:paraId="542ED8A8" w14:textId="77777777" w:rsidR="00A76149" w:rsidRPr="00086392" w:rsidRDefault="00A76149" w:rsidP="00A76149">
      <w:pPr>
        <w:pStyle w:val="EndNoteBibliography"/>
        <w:rPr>
          <w:rFonts w:ascii="Times New Roman" w:hAnsi="Times New Roman" w:cs="Times New Roman"/>
        </w:rPr>
      </w:pPr>
      <w:r w:rsidRPr="00086392">
        <w:rPr>
          <w:rFonts w:ascii="Times New Roman" w:hAnsi="Times New Roman" w:cs="Times New Roman"/>
        </w:rPr>
        <w:t>6</w:t>
      </w:r>
      <w:r w:rsidRPr="00086392">
        <w:rPr>
          <w:rFonts w:ascii="Times New Roman" w:hAnsi="Times New Roman" w:cs="Times New Roman"/>
        </w:rPr>
        <w:tab/>
        <w:t>Qin X, Chen Q, Sun C, Wang C, Peng Q, Xie L, et al. High-throughput screening of tumor metastatic-related differential glycoprotein in hepatocellular carcinoma by iTRAQ combines lectin-related techniques. Med Oncol. 2013;30(1):420.doi:10.1007/s12032-012-0420-8</w:t>
      </w:r>
    </w:p>
    <w:p w14:paraId="79F1359E" w14:textId="2B17D0A0" w:rsidR="0071242C" w:rsidRPr="00086392" w:rsidRDefault="007A7418" w:rsidP="00667782">
      <w:pPr>
        <w:spacing w:line="360" w:lineRule="auto"/>
        <w:rPr>
          <w:rFonts w:ascii="Times New Roman" w:hAnsi="Times New Roman" w:cs="Times New Roman"/>
        </w:rPr>
      </w:pPr>
      <w:r w:rsidRPr="00086392">
        <w:rPr>
          <w:rFonts w:ascii="Times New Roman" w:eastAsia="Microsoft YaHei" w:hAnsi="Times New Roman" w:cs="Times New Roman"/>
          <w:bCs/>
          <w:color w:val="FF0000"/>
          <w:sz w:val="20"/>
          <w:szCs w:val="20"/>
        </w:rPr>
        <w:fldChar w:fldCharType="end"/>
      </w:r>
    </w:p>
    <w:sectPr w:rsidR="0071242C" w:rsidRPr="00086392" w:rsidSect="007B478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A9519" w14:textId="77777777" w:rsidR="00380926" w:rsidRDefault="00380926" w:rsidP="00DD568B">
      <w:r>
        <w:separator/>
      </w:r>
    </w:p>
  </w:endnote>
  <w:endnote w:type="continuationSeparator" w:id="0">
    <w:p w14:paraId="20758372" w14:textId="77777777" w:rsidR="00380926" w:rsidRDefault="00380926" w:rsidP="00DD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12960" w14:textId="77777777" w:rsidR="00380926" w:rsidRDefault="00380926" w:rsidP="00DD568B">
      <w:r>
        <w:separator/>
      </w:r>
    </w:p>
  </w:footnote>
  <w:footnote w:type="continuationSeparator" w:id="0">
    <w:p w14:paraId="3286E939" w14:textId="77777777" w:rsidR="00380926" w:rsidRDefault="00380926" w:rsidP="00DD5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CA1105"/>
    <w:multiLevelType w:val="hybridMultilevel"/>
    <w:tmpl w:val="5ECE5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205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drsxv20xzfalez5pgvzzdystxw5wzssr9x&quot;&gt;Liu_ms_20220216&lt;record-ids&gt;&lt;item&gt;86&lt;/item&gt;&lt;item&gt;87&lt;/item&gt;&lt;item&gt;88&lt;/item&gt;&lt;/record-ids&gt;&lt;/item&gt;&lt;/Libraries&gt;"/>
  </w:docVars>
  <w:rsids>
    <w:rsidRoot w:val="007A7418"/>
    <w:rsid w:val="000128F7"/>
    <w:rsid w:val="00032654"/>
    <w:rsid w:val="00062F70"/>
    <w:rsid w:val="000703A5"/>
    <w:rsid w:val="00086392"/>
    <w:rsid w:val="000911ED"/>
    <w:rsid w:val="000918FB"/>
    <w:rsid w:val="000B575F"/>
    <w:rsid w:val="000F405E"/>
    <w:rsid w:val="00187C14"/>
    <w:rsid w:val="00193614"/>
    <w:rsid w:val="00196A3F"/>
    <w:rsid w:val="00205A3D"/>
    <w:rsid w:val="00213D39"/>
    <w:rsid w:val="00217A5E"/>
    <w:rsid w:val="00225229"/>
    <w:rsid w:val="00257C63"/>
    <w:rsid w:val="00276156"/>
    <w:rsid w:val="0028184D"/>
    <w:rsid w:val="00282E5E"/>
    <w:rsid w:val="00297AAF"/>
    <w:rsid w:val="002E251C"/>
    <w:rsid w:val="002F1A7A"/>
    <w:rsid w:val="003013CC"/>
    <w:rsid w:val="00380926"/>
    <w:rsid w:val="00392FE1"/>
    <w:rsid w:val="003F5620"/>
    <w:rsid w:val="004151C6"/>
    <w:rsid w:val="00430FF3"/>
    <w:rsid w:val="00442BE5"/>
    <w:rsid w:val="00471CBC"/>
    <w:rsid w:val="004A3E6F"/>
    <w:rsid w:val="004B6ADE"/>
    <w:rsid w:val="004F370B"/>
    <w:rsid w:val="005513C4"/>
    <w:rsid w:val="00566CEE"/>
    <w:rsid w:val="005B2D3A"/>
    <w:rsid w:val="005E230F"/>
    <w:rsid w:val="005F0BB4"/>
    <w:rsid w:val="006074BD"/>
    <w:rsid w:val="00667782"/>
    <w:rsid w:val="006841B8"/>
    <w:rsid w:val="006C51F6"/>
    <w:rsid w:val="006D2C81"/>
    <w:rsid w:val="00711241"/>
    <w:rsid w:val="0071242C"/>
    <w:rsid w:val="007125FF"/>
    <w:rsid w:val="007211D2"/>
    <w:rsid w:val="00750D94"/>
    <w:rsid w:val="00794D33"/>
    <w:rsid w:val="007A7418"/>
    <w:rsid w:val="007B4787"/>
    <w:rsid w:val="00834D79"/>
    <w:rsid w:val="00846209"/>
    <w:rsid w:val="008504FD"/>
    <w:rsid w:val="00867EFD"/>
    <w:rsid w:val="008752EB"/>
    <w:rsid w:val="008D5B44"/>
    <w:rsid w:val="008F17B3"/>
    <w:rsid w:val="00963628"/>
    <w:rsid w:val="009A1EB0"/>
    <w:rsid w:val="009C3937"/>
    <w:rsid w:val="00A02DD8"/>
    <w:rsid w:val="00A32961"/>
    <w:rsid w:val="00A716B1"/>
    <w:rsid w:val="00A7345F"/>
    <w:rsid w:val="00A76149"/>
    <w:rsid w:val="00A93595"/>
    <w:rsid w:val="00B22C4A"/>
    <w:rsid w:val="00B23F68"/>
    <w:rsid w:val="00B470BC"/>
    <w:rsid w:val="00B707AE"/>
    <w:rsid w:val="00C256B0"/>
    <w:rsid w:val="00C30792"/>
    <w:rsid w:val="00C52C3F"/>
    <w:rsid w:val="00C66F5C"/>
    <w:rsid w:val="00C71D77"/>
    <w:rsid w:val="00C837F4"/>
    <w:rsid w:val="00CB2CDE"/>
    <w:rsid w:val="00CE5E79"/>
    <w:rsid w:val="00CF0A77"/>
    <w:rsid w:val="00D04FE2"/>
    <w:rsid w:val="00D17794"/>
    <w:rsid w:val="00D26761"/>
    <w:rsid w:val="00D31E56"/>
    <w:rsid w:val="00D8480D"/>
    <w:rsid w:val="00DC0C37"/>
    <w:rsid w:val="00DC3B0E"/>
    <w:rsid w:val="00DD3695"/>
    <w:rsid w:val="00DD568B"/>
    <w:rsid w:val="00E148DA"/>
    <w:rsid w:val="00E55F3D"/>
    <w:rsid w:val="00E87AAA"/>
    <w:rsid w:val="00ED55BF"/>
    <w:rsid w:val="00F60E25"/>
    <w:rsid w:val="00F62062"/>
    <w:rsid w:val="00F73FAE"/>
    <w:rsid w:val="00F94022"/>
    <w:rsid w:val="00FB4DA7"/>
    <w:rsid w:val="00FD3B51"/>
    <w:rsid w:val="00FF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353548"/>
  <w15:chartTrackingRefBased/>
  <w15:docId w15:val="{04565981-C15A-4DF9-AA44-7EAFF546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18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18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7A7418"/>
    <w:rPr>
      <w:rFonts w:ascii="Arial" w:eastAsia="DengXian" w:hAnsi="Arial" w:cs="Arial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A7418"/>
    <w:rPr>
      <w:rFonts w:ascii="Arial" w:eastAsia="DengXian" w:hAnsi="Arial" w:cs="Arial"/>
      <w:noProof/>
      <w:sz w:val="20"/>
      <w:lang w:val="en-US"/>
      <w14:ligatures w14:val="none"/>
    </w:rPr>
  </w:style>
  <w:style w:type="character" w:customStyle="1" w:styleId="1">
    <w:name w:val="默认段落字体1"/>
    <w:qFormat/>
    <w:rsid w:val="007A7418"/>
  </w:style>
  <w:style w:type="paragraph" w:styleId="Header">
    <w:name w:val="header"/>
    <w:basedOn w:val="Normal"/>
    <w:link w:val="HeaderChar"/>
    <w:uiPriority w:val="99"/>
    <w:unhideWhenUsed/>
    <w:rsid w:val="00DD5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568B"/>
    <w:rPr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68B"/>
    <w:rPr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DD568B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D568B"/>
    <w:rPr>
      <w:rFonts w:ascii="Arial" w:hAnsi="Arial" w:cs="Arial"/>
      <w:noProof/>
      <w:sz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0F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F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FF3"/>
    <w:rPr>
      <w:sz w:val="21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FF3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FF3"/>
    <w:rPr>
      <w:b/>
      <w:bCs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30F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0FF3"/>
    <w:rPr>
      <w:color w:val="954F72"/>
      <w:u w:val="single"/>
    </w:rPr>
  </w:style>
  <w:style w:type="paragraph" w:customStyle="1" w:styleId="msonormal0">
    <w:name w:val="msonormal"/>
    <w:basedOn w:val="Normal"/>
    <w:rsid w:val="00430FF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paragraph" w:customStyle="1" w:styleId="xl65">
    <w:name w:val="xl65"/>
    <w:basedOn w:val="Normal"/>
    <w:rsid w:val="00430FF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430FF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430F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paragraph" w:customStyle="1" w:styleId="xl68">
    <w:name w:val="xl68"/>
    <w:basedOn w:val="Normal"/>
    <w:rsid w:val="00430F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paragraph" w:customStyle="1" w:styleId="xl69">
    <w:name w:val="xl69"/>
    <w:basedOn w:val="Normal"/>
    <w:rsid w:val="00430F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paragraph" w:customStyle="1" w:styleId="xl70">
    <w:name w:val="xl70"/>
    <w:basedOn w:val="Normal"/>
    <w:rsid w:val="00430F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430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4</Words>
  <Characters>1723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 Ma</cp:lastModifiedBy>
  <cp:revision>11</cp:revision>
  <dcterms:created xsi:type="dcterms:W3CDTF">2024-07-29T08:09:00Z</dcterms:created>
  <dcterms:modified xsi:type="dcterms:W3CDTF">2024-08-06T10:19:00Z</dcterms:modified>
</cp:coreProperties>
</file>